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6D4B7" w14:textId="77777777" w:rsidR="008631BE" w:rsidRPr="008E39BB" w:rsidRDefault="008631BE" w:rsidP="008631BE">
      <w:pPr>
        <w:spacing w:after="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8E39B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Cross-Species Referential Signalling Events in Domestic Dogs (</w:t>
      </w:r>
      <w:r w:rsidRPr="008E39B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Canis familiaris</w:t>
      </w:r>
      <w:r w:rsidRPr="008E39B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)</w:t>
      </w:r>
    </w:p>
    <w:p w14:paraId="042B44A1" w14:textId="77777777" w:rsidR="008631BE" w:rsidRPr="008E39BB" w:rsidRDefault="008631BE" w:rsidP="008631BE">
      <w:pPr>
        <w:spacing w:after="0" w:line="36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</w:pPr>
      <w:r w:rsidRPr="008E39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Animal Cognition</w:t>
      </w:r>
    </w:p>
    <w:p w14:paraId="0AF4874B" w14:textId="77777777" w:rsidR="008631BE" w:rsidRPr="008E39BB" w:rsidRDefault="008631BE" w:rsidP="008631BE">
      <w:pP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E39B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annah K. Worsley and Sean J. O’Hara</w:t>
      </w:r>
    </w:p>
    <w:p w14:paraId="61F70191" w14:textId="77777777" w:rsidR="008631BE" w:rsidRPr="008E39BB" w:rsidRDefault="008631BE" w:rsidP="008631BE">
      <w:pPr>
        <w:spacing w:after="24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E39B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University of Salford, School of Environment &amp; Life Sciences, Peel Building, Salford, Greater Manchester, M5 4WT</w:t>
      </w:r>
    </w:p>
    <w:p w14:paraId="5C03EFCA" w14:textId="77777777" w:rsidR="008631BE" w:rsidRPr="008E39BB" w:rsidRDefault="008631BE" w:rsidP="008631BE">
      <w:pPr>
        <w:spacing w:after="24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E39B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orresponding author email: h.k.worsley@edu.salford.ac.uk</w:t>
      </w:r>
    </w:p>
    <w:p w14:paraId="1E13099A" w14:textId="77777777" w:rsidR="008631BE" w:rsidRPr="008E39BB" w:rsidRDefault="008631BE" w:rsidP="00373344">
      <w:pPr>
        <w:rPr>
          <w:rFonts w:ascii="Times New Roman" w:hAnsi="Times New Roman" w:cs="Times New Roman"/>
          <w:b/>
          <w:sz w:val="24"/>
          <w:szCs w:val="24"/>
        </w:rPr>
      </w:pPr>
      <w:r w:rsidRPr="008E39BB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5B641E07" w14:textId="60E22450" w:rsidR="00905CED" w:rsidRPr="008E39BB" w:rsidRDefault="00905CED" w:rsidP="00373344">
      <w:pPr>
        <w:rPr>
          <w:rFonts w:ascii="Times New Roman" w:hAnsi="Times New Roman" w:cs="Times New Roman"/>
          <w:i/>
          <w:sz w:val="24"/>
          <w:szCs w:val="24"/>
        </w:rPr>
      </w:pPr>
      <w:r w:rsidRPr="008E39BB">
        <w:rPr>
          <w:rFonts w:ascii="Times New Roman" w:hAnsi="Times New Roman" w:cs="Times New Roman"/>
          <w:i/>
          <w:sz w:val="24"/>
          <w:szCs w:val="24"/>
        </w:rPr>
        <w:t>SM1</w:t>
      </w:r>
      <w:r w:rsidR="002A6AA8">
        <w:rPr>
          <w:rFonts w:ascii="Times New Roman" w:hAnsi="Times New Roman" w:cs="Times New Roman"/>
          <w:i/>
          <w:sz w:val="24"/>
          <w:szCs w:val="24"/>
        </w:rPr>
        <w:t>.</w:t>
      </w:r>
      <w:r w:rsidRPr="008E39BB">
        <w:rPr>
          <w:rFonts w:ascii="Times New Roman" w:hAnsi="Times New Roman" w:cs="Times New Roman"/>
          <w:i/>
          <w:sz w:val="24"/>
          <w:szCs w:val="24"/>
        </w:rPr>
        <w:t xml:space="preserve"> Information about the canine subjects, number of videos provided by </w:t>
      </w:r>
      <w:r w:rsidR="001513F3">
        <w:rPr>
          <w:rFonts w:ascii="Times New Roman" w:hAnsi="Times New Roman" w:cs="Times New Roman"/>
          <w:i/>
          <w:sz w:val="24"/>
          <w:szCs w:val="24"/>
        </w:rPr>
        <w:t>owners and data collection time</w:t>
      </w:r>
      <w:r w:rsidRPr="008E39BB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ListTable21"/>
        <w:tblW w:w="992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709"/>
        <w:gridCol w:w="1843"/>
        <w:gridCol w:w="1134"/>
        <w:gridCol w:w="1134"/>
        <w:gridCol w:w="1276"/>
        <w:gridCol w:w="992"/>
        <w:gridCol w:w="1276"/>
      </w:tblGrid>
      <w:tr w:rsidR="00905CED" w:rsidRPr="008E39BB" w14:paraId="13F88B6D" w14:textId="77777777" w:rsidTr="00A64A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AE0DE84" w14:textId="77777777" w:rsidR="00905CED" w:rsidRPr="008E39BB" w:rsidRDefault="0084437F" w:rsidP="00905CED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ubject ID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0FC53DFB" w14:textId="77777777" w:rsidR="00905CED" w:rsidRPr="008E39BB" w:rsidRDefault="00905CED" w:rsidP="0090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1CE7795D" w14:textId="77777777" w:rsidR="00905CED" w:rsidRPr="008E39BB" w:rsidRDefault="00905CED" w:rsidP="0090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7279A95" w14:textId="77777777" w:rsidR="00905CED" w:rsidRPr="008E39BB" w:rsidRDefault="00905CED" w:rsidP="0090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5623001" w14:textId="77777777" w:rsidR="00905CED" w:rsidRPr="008E39BB" w:rsidRDefault="00905CED" w:rsidP="0090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eople who live with dog (</w:t>
            </w:r>
            <w:r w:rsidRPr="008E39BB">
              <w:rPr>
                <w:rFonts w:ascii="Times New Roman" w:hAnsi="Times New Roman" w:cs="Times New Roman"/>
                <w:i/>
              </w:rPr>
              <w:t>N</w:t>
            </w:r>
            <w:r w:rsidRPr="008E39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2D8632A" w14:textId="77777777" w:rsidR="00905CED" w:rsidRPr="008E39BB" w:rsidRDefault="00905CED" w:rsidP="0090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Where the dog came from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612311" w14:textId="2C926388" w:rsidR="00905CED" w:rsidRPr="008E39BB" w:rsidRDefault="00905CED" w:rsidP="0090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Length of time with current owners 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38B10BB" w14:textId="77777777" w:rsidR="00905CED" w:rsidRPr="008E39BB" w:rsidRDefault="00905CED" w:rsidP="0090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Videos</w:t>
            </w:r>
          </w:p>
          <w:p w14:paraId="090D8957" w14:textId="77777777" w:rsidR="00905CED" w:rsidRPr="008E39BB" w:rsidRDefault="00905CED" w:rsidP="0090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(</w:t>
            </w:r>
            <w:r w:rsidRPr="008E39BB">
              <w:rPr>
                <w:rFonts w:ascii="Times New Roman" w:hAnsi="Times New Roman" w:cs="Times New Roman"/>
                <w:i/>
              </w:rPr>
              <w:t>N</w:t>
            </w:r>
            <w:r w:rsidRPr="008E39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75A72F2" w14:textId="77777777" w:rsidR="00905CED" w:rsidRPr="008E39BB" w:rsidRDefault="00905CED" w:rsidP="0090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Data collection time (weeks)</w:t>
            </w:r>
          </w:p>
        </w:tc>
      </w:tr>
      <w:tr w:rsidR="0084437F" w:rsidRPr="008E39BB" w14:paraId="6D2C4479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09A273" w14:textId="77777777" w:rsidR="0084437F" w:rsidRPr="008E39BB" w:rsidRDefault="0084437F" w:rsidP="0084437F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u.S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A9E50E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C5044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30359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ug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42D18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2E1A9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9B8B6" w14:textId="531A3049" w:rsidR="0084437F" w:rsidRPr="008E39BB" w:rsidRDefault="001513F3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4437F" w:rsidRPr="008E39BB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C00CDC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A3FBE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84437F" w:rsidRPr="008E39BB" w14:paraId="7C326E42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4BB7E3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To.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DA68E4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F6BC1C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B4A5F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hihtzu X Toy Pood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1144C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49621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740FE" w14:textId="2CB9520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512CF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F746E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84437F" w:rsidRPr="008E39BB" w14:paraId="7EC94BF8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BCD310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a.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F9D4AC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608561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9AB3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orkiepo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B0433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CE57A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Kenn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C6811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1197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B848F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84437F" w:rsidRPr="008E39BB" w14:paraId="657074B6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746A33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h.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1AD8CF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FC2C1A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34D668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iniature Poodle X Chinese Crested Powder Puf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124274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C1A8E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39F31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ED9F6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CB74B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4437F" w:rsidRPr="008E39BB" w14:paraId="559F578D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A5A5D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Wa.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A95902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C8768C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8A402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iniature Poodle X Chinese Crested Powder Puf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8E80B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2AF000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5E92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F072A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2B7BB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4437F" w:rsidRPr="008E39BB" w14:paraId="1EB22531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EE9529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t.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DD3709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9538C0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EE77B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tterdale Terri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32954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57EF1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3AE1C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B1162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76B2B3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84437F" w:rsidRPr="008E39BB" w14:paraId="3379B6C1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498A11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a.W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4280AC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4F1FC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3C2BB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hort Legged Jack Russ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24FCF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C83C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Adopted from a family me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933E0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80180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5E5F46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4437F" w:rsidRPr="008E39BB" w14:paraId="2D611DF1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4D80A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u.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C0CDE0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A6E6D7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27F20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abrad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3D13B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E9FC6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2C5A6" w14:textId="681F6E06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0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54706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B28339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8 </w:t>
            </w:r>
          </w:p>
        </w:tc>
      </w:tr>
      <w:tr w:rsidR="0084437F" w:rsidRPr="008E39BB" w14:paraId="3288F863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C66053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.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6A055A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5C2631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1DDC5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Jack Russell 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5C2B4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B6236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ar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37DF8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.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47074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AF86B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84437F" w:rsidRPr="008E39BB" w14:paraId="5A45F1AA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ADCDCC" w14:textId="77777777" w:rsidR="0084437F" w:rsidRPr="008E39BB" w:rsidRDefault="0084437F" w:rsidP="0084437F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Em.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BCF129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7C9ADF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E22D8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aint Bern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B9D66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21F4E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7D797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6970A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D5D02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4437F" w:rsidRPr="008E39BB" w14:paraId="68F31ABA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54DBBA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Ti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7E47A8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8FF71C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7C96A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order Terri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68B9F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741BC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D19427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8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D6141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8C039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84437F" w:rsidRPr="008E39BB" w14:paraId="728040DB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555179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Te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236B1E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D147C5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B43A8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order Terri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F5DDE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105B0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3E41D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8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308B2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17E89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84437F" w:rsidRPr="008E39BB" w14:paraId="20D889A7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4511C3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De.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C73797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AC55D9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6564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West Highland Terri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9942C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8651C5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6DFD5" w14:textId="7DD318C3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  <w:r w:rsidR="001513F3">
              <w:rPr>
                <w:rFonts w:ascii="Times New Roman" w:hAnsi="Times New Roman" w:cs="Times New Roman"/>
              </w:rPr>
              <w:t>.5</w:t>
            </w:r>
            <w:r w:rsidRPr="008E39BB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5DC39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E5B7C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4437F" w:rsidRPr="008E39BB" w14:paraId="3AD48FFE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258AD5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o.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4BEBF0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A738DF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D7F08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order Terri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F1C56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F058D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4EB28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E3DF6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BFDCD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4437F" w:rsidRPr="008E39BB" w14:paraId="22190741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A4DA0B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a.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4D9882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E09C20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25CDA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Jack Russell X Border Terri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410053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61D90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SP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8D3A3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8.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BE225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F5552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8</w:t>
            </w:r>
          </w:p>
        </w:tc>
      </w:tr>
      <w:tr w:rsidR="0084437F" w:rsidRPr="008E39BB" w14:paraId="51890674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3801A2" w14:textId="77777777" w:rsidR="0084437F" w:rsidRPr="008E39BB" w:rsidRDefault="0084437F" w:rsidP="0084437F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Ph.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A38675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A11D7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B4F0D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Cockerpo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549FC8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29173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12C1CB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A15A7E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197422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4437F" w:rsidRPr="008E39BB" w14:paraId="79E6E4A4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982A2" w14:textId="77777777" w:rsidR="0084437F" w:rsidRPr="008E39BB" w:rsidRDefault="0084437F" w:rsidP="0084437F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Fl.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5494F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A27F9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DC7836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English Cocker Spani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FC9A04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AD6299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AC4493" w14:textId="77777777" w:rsidR="0084437F" w:rsidRPr="008E39BB" w:rsidRDefault="002A6AA8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CF8FB3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C886C3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4437F" w:rsidRPr="008E39BB" w14:paraId="09925446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DE66E2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</w:p>
          <w:p w14:paraId="541DB6F4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Os.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09A17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2429F7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AB8C2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Cocker Spani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E9DA7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2EBD4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E0DE4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7B08E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D116C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84437F" w:rsidRPr="008E39BB" w14:paraId="2F0D81D1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7B49B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Ky.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987A79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9F3778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FC352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eag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4FAA1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FC428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53248" w14:textId="77777777" w:rsidR="0084437F" w:rsidRPr="008E39BB" w:rsidRDefault="002A6AA8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96E8D1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E9315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84437F" w:rsidRPr="008E39BB" w14:paraId="59E64EE6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3A0C10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lastRenderedPageBreak/>
              <w:t>Pe.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ED9330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3455F5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2505A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order Terri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156F4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19959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4A27A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A1688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F636E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4437F" w:rsidRPr="008E39BB" w14:paraId="1064CB04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6DA285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i.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00C7C5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FCA95B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9EB44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order Collie 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3560F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96CCB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Gumtree Adve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F7E70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.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26E99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9AA3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4437F" w:rsidRPr="008E39BB" w14:paraId="2D946D06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D1EAA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Aa.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E1ACE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F70969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0B9F0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ixed Bre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A2042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9435F5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E6B166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307524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AACCF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8 </w:t>
            </w:r>
          </w:p>
        </w:tc>
      </w:tr>
      <w:tr w:rsidR="0084437F" w:rsidRPr="008E39BB" w14:paraId="54FA9190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74145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u.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FFAF7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FC0376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D906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German Pointer X French Spani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A4ECF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E314B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5D8C5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9E530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9A6AA9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8 </w:t>
            </w:r>
          </w:p>
        </w:tc>
      </w:tr>
      <w:tr w:rsidR="0084437F" w:rsidRPr="008E39BB" w14:paraId="46FC5353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F15AF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Iz.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DFA247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617779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15C8F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Cavalier King Charles Spani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B8C0AC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487D0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AFDD2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83129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2E3DC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84437F" w:rsidRPr="008E39BB" w14:paraId="29E1F8ED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158047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y.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6F791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B42C00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8C9EC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Cavalier King Charles Spani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75F57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16925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Internet Adve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B706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.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50A72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E9335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84437F" w:rsidRPr="008E39BB" w14:paraId="502C56FE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175711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e.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73FF24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0FEB5B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4F5C0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taffordshire Bull Terri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48B9D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CB6BD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Adopted from a family me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B4D0C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79DC6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C9BA9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4437F" w:rsidRPr="008E39BB" w14:paraId="168BED36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123BBE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o.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8AD052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6D3FE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FC14A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Jack Russell X Lhasa Ap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72433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49D16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ehomed via Internet adve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AFF55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1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2050C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8546F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84437F" w:rsidRPr="008E39BB" w14:paraId="7234C952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17DDA7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o.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F0983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3CC91E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C7EA1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West Highland Terri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92D4B5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70504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81516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2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DD464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E9F3A4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4437F" w:rsidRPr="008E39BB" w14:paraId="7B0BCF4D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1C3A75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Du.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FB9B75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87A236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6A8C5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Golden Retriev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5350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1295C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C8F27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CB81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00E92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84437F" w:rsidRPr="008E39BB" w14:paraId="498022CA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1CBC21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o.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9FAE7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CB639B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91C88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German Shephe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8647A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35259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AD263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5E055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BD17A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84437F" w:rsidRPr="008E39BB" w14:paraId="7E728542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C387AF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Ar.H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39186C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6AA487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698D9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Cairn Terri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29373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F7BB7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A0C9F" w14:textId="77777777" w:rsidR="0084437F" w:rsidRPr="008E39BB" w:rsidRDefault="002A6AA8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3143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C5840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10 </w:t>
            </w:r>
          </w:p>
        </w:tc>
      </w:tr>
      <w:tr w:rsidR="0084437F" w:rsidRPr="008E39BB" w14:paraId="56297AA2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6F387B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Ja.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D671C4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D7570D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3684F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Cocker Spani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58FB2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64FD7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1E371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F3519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4F21F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84437F" w:rsidRPr="008E39BB" w14:paraId="54C26FF0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527DDC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Je.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B30EB4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47E88E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16F45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German Shepherd X Aki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6822F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D0FEE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e-hom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8E28C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1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7DA79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4FD9E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84437F" w:rsidRPr="008E39BB" w14:paraId="5357D6D5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4D2659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Je.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C50E35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BED3FB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71E06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eag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A79DDA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F8D95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escue Cent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781B9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.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83B98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32890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84437F" w:rsidRPr="008E39BB" w14:paraId="4EA0E478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D97DE5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a.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FB633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BD8DAF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12D2B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order Colli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EA61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1768B2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ar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85D6A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.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482C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ABD66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84437F" w:rsidRPr="008E39BB" w14:paraId="10DA66CB" w14:textId="77777777" w:rsidTr="00A64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69B773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On.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F60D0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21E196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7D8AF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hasa Ap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09D53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04B47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8A191" w14:textId="5779A700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7 year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B05AE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59B0F" w14:textId="77777777" w:rsidR="0084437F" w:rsidRPr="008E39BB" w:rsidRDefault="0084437F" w:rsidP="0084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4437F" w:rsidRPr="008E39BB" w14:paraId="21899DF9" w14:textId="77777777" w:rsidTr="00A64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5A63325" w14:textId="77777777" w:rsidR="0084437F" w:rsidRPr="008E39BB" w:rsidRDefault="0084437F" w:rsidP="0084437F">
            <w:pPr>
              <w:jc w:val="both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e.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404CB29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6F2D0FD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C4865BB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hasa Apso 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0739F75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EB93441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esc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21678E8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3292736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CD20EAB" w14:textId="77777777" w:rsidR="0084437F" w:rsidRPr="008E39BB" w:rsidRDefault="0084437F" w:rsidP="0084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4 </w:t>
            </w:r>
          </w:p>
        </w:tc>
      </w:tr>
    </w:tbl>
    <w:p w14:paraId="377E2A01" w14:textId="77777777" w:rsidR="00905CED" w:rsidRPr="008E39BB" w:rsidRDefault="00905CED" w:rsidP="00373344">
      <w:pPr>
        <w:rPr>
          <w:rFonts w:ascii="Times New Roman" w:hAnsi="Times New Roman" w:cs="Times New Roman"/>
          <w:b/>
          <w:sz w:val="24"/>
          <w:szCs w:val="24"/>
        </w:rPr>
      </w:pPr>
    </w:p>
    <w:p w14:paraId="7E1E4C50" w14:textId="77777777" w:rsidR="00905CED" w:rsidRPr="008E39BB" w:rsidRDefault="00905CED" w:rsidP="00373344">
      <w:pPr>
        <w:rPr>
          <w:rFonts w:ascii="Times New Roman" w:hAnsi="Times New Roman" w:cs="Times New Roman"/>
          <w:i/>
          <w:sz w:val="24"/>
          <w:szCs w:val="24"/>
        </w:rPr>
      </w:pPr>
    </w:p>
    <w:p w14:paraId="6B62A51A" w14:textId="77777777" w:rsidR="00905CED" w:rsidRPr="008E39BB" w:rsidRDefault="00905CED" w:rsidP="00373344">
      <w:pPr>
        <w:rPr>
          <w:rFonts w:ascii="Times New Roman" w:hAnsi="Times New Roman" w:cs="Times New Roman"/>
          <w:i/>
          <w:sz w:val="24"/>
          <w:szCs w:val="24"/>
        </w:rPr>
      </w:pPr>
    </w:p>
    <w:p w14:paraId="4264C304" w14:textId="77777777" w:rsidR="00905CED" w:rsidRPr="008E39BB" w:rsidRDefault="00905CED" w:rsidP="00373344">
      <w:pPr>
        <w:rPr>
          <w:rFonts w:ascii="Times New Roman" w:hAnsi="Times New Roman" w:cs="Times New Roman"/>
          <w:i/>
          <w:sz w:val="24"/>
          <w:szCs w:val="24"/>
        </w:rPr>
      </w:pPr>
    </w:p>
    <w:p w14:paraId="2E9A51F0" w14:textId="77777777" w:rsidR="00905CED" w:rsidRPr="008E39BB" w:rsidRDefault="00905CED" w:rsidP="00373344">
      <w:pPr>
        <w:rPr>
          <w:rFonts w:ascii="Times New Roman" w:hAnsi="Times New Roman" w:cs="Times New Roman"/>
          <w:i/>
          <w:sz w:val="24"/>
          <w:szCs w:val="24"/>
        </w:rPr>
      </w:pPr>
    </w:p>
    <w:p w14:paraId="714623B9" w14:textId="77777777" w:rsidR="00905CED" w:rsidRPr="008E39BB" w:rsidRDefault="00905CED" w:rsidP="00373344">
      <w:pPr>
        <w:rPr>
          <w:rFonts w:ascii="Times New Roman" w:hAnsi="Times New Roman" w:cs="Times New Roman"/>
          <w:i/>
          <w:sz w:val="24"/>
          <w:szCs w:val="24"/>
        </w:rPr>
      </w:pPr>
    </w:p>
    <w:p w14:paraId="2AD5719C" w14:textId="77777777" w:rsidR="00905CED" w:rsidRPr="008E39BB" w:rsidRDefault="00905CED" w:rsidP="00373344">
      <w:pPr>
        <w:rPr>
          <w:rFonts w:ascii="Times New Roman" w:hAnsi="Times New Roman" w:cs="Times New Roman"/>
          <w:i/>
          <w:sz w:val="24"/>
          <w:szCs w:val="24"/>
        </w:rPr>
      </w:pPr>
    </w:p>
    <w:p w14:paraId="59743BD2" w14:textId="0701169A" w:rsidR="00905CED" w:rsidRDefault="00905CED" w:rsidP="00373344">
      <w:pPr>
        <w:rPr>
          <w:rFonts w:ascii="Times New Roman" w:hAnsi="Times New Roman" w:cs="Times New Roman"/>
          <w:i/>
          <w:sz w:val="24"/>
          <w:szCs w:val="24"/>
        </w:rPr>
      </w:pPr>
    </w:p>
    <w:p w14:paraId="4FCCBC47" w14:textId="5C8C9555" w:rsidR="00A0139B" w:rsidRDefault="00A0139B" w:rsidP="00373344">
      <w:pPr>
        <w:rPr>
          <w:rFonts w:ascii="Times New Roman" w:hAnsi="Times New Roman" w:cs="Times New Roman"/>
          <w:i/>
          <w:sz w:val="24"/>
          <w:szCs w:val="24"/>
        </w:rPr>
      </w:pPr>
    </w:p>
    <w:p w14:paraId="1849BFF6" w14:textId="77777777" w:rsidR="001513F3" w:rsidRPr="008E39BB" w:rsidRDefault="001513F3" w:rsidP="00373344">
      <w:pPr>
        <w:rPr>
          <w:rFonts w:ascii="Times New Roman" w:hAnsi="Times New Roman" w:cs="Times New Roman"/>
          <w:i/>
          <w:sz w:val="24"/>
          <w:szCs w:val="24"/>
        </w:rPr>
      </w:pPr>
    </w:p>
    <w:p w14:paraId="5B27D26F" w14:textId="77777777" w:rsidR="00A64AC7" w:rsidRDefault="00A64AC7" w:rsidP="00373344">
      <w:pPr>
        <w:rPr>
          <w:rFonts w:ascii="Times New Roman" w:hAnsi="Times New Roman" w:cs="Times New Roman"/>
          <w:i/>
        </w:rPr>
      </w:pPr>
    </w:p>
    <w:p w14:paraId="21C0E2CA" w14:textId="77777777" w:rsidR="00373344" w:rsidRPr="00A64AC7" w:rsidRDefault="00905CED" w:rsidP="00373344">
      <w:pPr>
        <w:rPr>
          <w:rFonts w:ascii="Times New Roman" w:hAnsi="Times New Roman" w:cs="Times New Roman"/>
          <w:i/>
          <w:sz w:val="24"/>
          <w:szCs w:val="24"/>
        </w:rPr>
      </w:pPr>
      <w:r w:rsidRPr="00A64AC7">
        <w:rPr>
          <w:rFonts w:ascii="Times New Roman" w:hAnsi="Times New Roman" w:cs="Times New Roman"/>
          <w:i/>
          <w:sz w:val="24"/>
          <w:szCs w:val="24"/>
        </w:rPr>
        <w:lastRenderedPageBreak/>
        <w:t>SM2</w:t>
      </w:r>
      <w:r w:rsidR="002A6AA8">
        <w:rPr>
          <w:rFonts w:ascii="Times New Roman" w:hAnsi="Times New Roman" w:cs="Times New Roman"/>
          <w:i/>
          <w:sz w:val="24"/>
          <w:szCs w:val="24"/>
        </w:rPr>
        <w:t>.</w:t>
      </w:r>
      <w:r w:rsidR="00EC20F3">
        <w:rPr>
          <w:rFonts w:ascii="Times New Roman" w:hAnsi="Times New Roman" w:cs="Times New Roman"/>
          <w:i/>
          <w:sz w:val="24"/>
          <w:szCs w:val="24"/>
        </w:rPr>
        <w:t xml:space="preserve"> Possible referential gestures </w:t>
      </w:r>
      <w:r w:rsidR="00373344" w:rsidRPr="00A64AC7">
        <w:rPr>
          <w:rFonts w:ascii="Times New Roman" w:hAnsi="Times New Roman" w:cs="Times New Roman"/>
          <w:i/>
          <w:sz w:val="24"/>
          <w:szCs w:val="24"/>
        </w:rPr>
        <w:t xml:space="preserve">recorded during initial observations of the video data 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882"/>
        <w:gridCol w:w="1860"/>
        <w:gridCol w:w="1797"/>
        <w:gridCol w:w="1812"/>
        <w:gridCol w:w="1665"/>
      </w:tblGrid>
      <w:tr w:rsidR="00373344" w:rsidRPr="008E39BB" w14:paraId="523F97F4" w14:textId="77777777" w:rsidTr="00105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7FC91986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ubject ID</w:t>
            </w:r>
          </w:p>
        </w:tc>
        <w:tc>
          <w:tcPr>
            <w:tcW w:w="7134" w:type="dxa"/>
            <w:gridSpan w:val="4"/>
            <w:tcBorders>
              <w:top w:val="single" w:sz="18" w:space="0" w:color="auto"/>
            </w:tcBorders>
            <w:shd w:val="clear" w:color="auto" w:fill="auto"/>
          </w:tcPr>
          <w:p w14:paraId="60E52815" w14:textId="77777777" w:rsidR="00373344" w:rsidRPr="008E39BB" w:rsidRDefault="00373344" w:rsidP="00373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eferential Signalling</w:t>
            </w:r>
          </w:p>
        </w:tc>
      </w:tr>
      <w:tr w:rsidR="00373344" w:rsidRPr="008E39BB" w14:paraId="0AD89F0B" w14:textId="77777777" w:rsidTr="00105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6CB53BD0" w14:textId="77777777" w:rsidR="00373344" w:rsidRPr="008E39BB" w:rsidRDefault="00373344" w:rsidP="00373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bottom w:val="single" w:sz="18" w:space="0" w:color="auto"/>
            </w:tcBorders>
            <w:shd w:val="clear" w:color="auto" w:fill="auto"/>
          </w:tcPr>
          <w:p w14:paraId="7FC48209" w14:textId="77777777" w:rsidR="00373344" w:rsidRPr="008E39BB" w:rsidRDefault="00105B90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8E39BB">
              <w:rPr>
                <w:rFonts w:ascii="Times New Roman" w:hAnsi="Times New Roman" w:cs="Times New Roman"/>
                <w:b/>
                <w:i/>
              </w:rPr>
              <w:t>“</w:t>
            </w:r>
            <w:r w:rsidR="00373344" w:rsidRPr="008E39BB">
              <w:rPr>
                <w:rFonts w:ascii="Times New Roman" w:hAnsi="Times New Roman" w:cs="Times New Roman"/>
                <w:b/>
                <w:i/>
              </w:rPr>
              <w:t>Scratch</w:t>
            </w:r>
            <w:r w:rsidRPr="008E39BB">
              <w:rPr>
                <w:rFonts w:ascii="Times New Roman" w:hAnsi="Times New Roman" w:cs="Times New Roman"/>
                <w:b/>
                <w:i/>
              </w:rPr>
              <w:t xml:space="preserve"> me!”</w:t>
            </w:r>
          </w:p>
        </w:tc>
        <w:tc>
          <w:tcPr>
            <w:tcW w:w="1797" w:type="dxa"/>
            <w:tcBorders>
              <w:bottom w:val="single" w:sz="18" w:space="0" w:color="auto"/>
            </w:tcBorders>
            <w:shd w:val="clear" w:color="auto" w:fill="auto"/>
          </w:tcPr>
          <w:p w14:paraId="30BD8DA1" w14:textId="77777777" w:rsidR="00373344" w:rsidRPr="008E39BB" w:rsidRDefault="00105B90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8E39BB">
              <w:rPr>
                <w:rFonts w:ascii="Times New Roman" w:hAnsi="Times New Roman" w:cs="Times New Roman"/>
                <w:b/>
                <w:i/>
              </w:rPr>
              <w:t xml:space="preserve">“Give me </w:t>
            </w:r>
            <w:r w:rsidR="00373344" w:rsidRPr="008E39BB">
              <w:rPr>
                <w:rFonts w:ascii="Times New Roman" w:hAnsi="Times New Roman" w:cs="Times New Roman"/>
                <w:b/>
                <w:i/>
              </w:rPr>
              <w:t>Food</w:t>
            </w:r>
            <w:r w:rsidRPr="008E39BB">
              <w:rPr>
                <w:rFonts w:ascii="Times New Roman" w:hAnsi="Times New Roman" w:cs="Times New Roman"/>
                <w:b/>
                <w:i/>
              </w:rPr>
              <w:t>/Drink”</w:t>
            </w:r>
          </w:p>
        </w:tc>
        <w:tc>
          <w:tcPr>
            <w:tcW w:w="1812" w:type="dxa"/>
            <w:tcBorders>
              <w:bottom w:val="single" w:sz="18" w:space="0" w:color="auto"/>
            </w:tcBorders>
            <w:shd w:val="clear" w:color="auto" w:fill="auto"/>
          </w:tcPr>
          <w:p w14:paraId="72EF24CA" w14:textId="77777777" w:rsidR="00373344" w:rsidRPr="008E39BB" w:rsidRDefault="00105B90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8E39BB">
              <w:rPr>
                <w:rFonts w:ascii="Times New Roman" w:hAnsi="Times New Roman" w:cs="Times New Roman"/>
                <w:b/>
                <w:i/>
              </w:rPr>
              <w:t>“</w:t>
            </w:r>
            <w:r w:rsidR="00373344" w:rsidRPr="008E39BB">
              <w:rPr>
                <w:rFonts w:ascii="Times New Roman" w:hAnsi="Times New Roman" w:cs="Times New Roman"/>
                <w:b/>
                <w:i/>
              </w:rPr>
              <w:t>Open</w:t>
            </w:r>
            <w:r w:rsidRPr="008E39BB">
              <w:rPr>
                <w:rFonts w:ascii="Times New Roman" w:hAnsi="Times New Roman" w:cs="Times New Roman"/>
                <w:b/>
                <w:i/>
              </w:rPr>
              <w:t xml:space="preserve"> the Door”</w:t>
            </w:r>
          </w:p>
        </w:tc>
        <w:tc>
          <w:tcPr>
            <w:tcW w:w="1665" w:type="dxa"/>
            <w:tcBorders>
              <w:bottom w:val="single" w:sz="18" w:space="0" w:color="auto"/>
            </w:tcBorders>
            <w:shd w:val="clear" w:color="auto" w:fill="auto"/>
          </w:tcPr>
          <w:p w14:paraId="5B634846" w14:textId="77777777" w:rsidR="00373344" w:rsidRPr="008E39BB" w:rsidRDefault="00105B90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8E39BB">
              <w:rPr>
                <w:rFonts w:ascii="Times New Roman" w:hAnsi="Times New Roman" w:cs="Times New Roman"/>
                <w:b/>
                <w:i/>
              </w:rPr>
              <w:t>“Get my Toy/Bone”</w:t>
            </w:r>
          </w:p>
        </w:tc>
      </w:tr>
      <w:tr w:rsidR="00373344" w:rsidRPr="008E39BB" w14:paraId="1796C77A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35A14E8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To.S</w:t>
            </w:r>
          </w:p>
        </w:tc>
        <w:tc>
          <w:tcPr>
            <w:tcW w:w="18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1E0CCB1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oll Over; Lean back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81975EC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w; Lick lips</w:t>
            </w:r>
          </w:p>
        </w:tc>
        <w:tc>
          <w:tcPr>
            <w:tcW w:w="18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3CDAD7D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ose; Head turn; Look behind</w:t>
            </w:r>
          </w:p>
        </w:tc>
        <w:tc>
          <w:tcPr>
            <w:tcW w:w="166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4854437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588E06CB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F5077" w14:textId="77777777" w:rsidR="00373344" w:rsidRPr="008E39BB" w:rsidRDefault="00373344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u</w:t>
            </w:r>
            <w:r w:rsidR="00105B90" w:rsidRPr="008E39BB">
              <w:rPr>
                <w:rFonts w:ascii="Times New Roman" w:hAnsi="Times New Roman" w:cs="Times New Roman"/>
              </w:rPr>
              <w:t>.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EA119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71AF1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167BE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5B5D8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nder; Paw</w:t>
            </w:r>
          </w:p>
        </w:tc>
      </w:tr>
      <w:tr w:rsidR="00373344" w:rsidRPr="008E39BB" w14:paraId="30E58CB6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78617" w14:textId="77777777" w:rsidR="00373344" w:rsidRPr="008E39BB" w:rsidRDefault="00373344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a</w:t>
            </w:r>
            <w:r w:rsidR="00105B90" w:rsidRPr="008E39BB">
              <w:rPr>
                <w:rFonts w:ascii="Times New Roman" w:hAnsi="Times New Roman" w:cs="Times New Roman"/>
              </w:rPr>
              <w:t>.W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01338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forward; Head back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E36A3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ind leg stand; Lick lip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30F9C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AD261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3A8D3CAD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3E1CE" w14:textId="77777777" w:rsidR="00373344" w:rsidRPr="008E39BB" w:rsidRDefault="00373344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h</w:t>
            </w:r>
            <w:r w:rsidR="00105B90" w:rsidRPr="008E39BB">
              <w:rPr>
                <w:rFonts w:ascii="Times New Roman" w:hAnsi="Times New Roman" w:cs="Times New Roman"/>
              </w:rPr>
              <w:t>.L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A84D0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ose; Roll over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5E579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1187D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w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562D4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34B8CD83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D94A2" w14:textId="77777777" w:rsidR="00373344" w:rsidRPr="008E39BB" w:rsidRDefault="00373344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Wa</w:t>
            </w:r>
            <w:r w:rsidR="00105B90" w:rsidRPr="008E39BB">
              <w:rPr>
                <w:rFonts w:ascii="Times New Roman" w:hAnsi="Times New Roman" w:cs="Times New Roman"/>
              </w:rPr>
              <w:t>.L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BF83F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ody lean; Roll over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F6A39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forward; Head turn; Lick lip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ABE50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forward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3BFFA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4599D90A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0DF73" w14:textId="77777777" w:rsidR="00373344" w:rsidRPr="008E39BB" w:rsidRDefault="00373344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t</w:t>
            </w:r>
            <w:r w:rsidR="00105B90" w:rsidRPr="008E39BB">
              <w:rPr>
                <w:rFonts w:ascii="Times New Roman" w:hAnsi="Times New Roman" w:cs="Times New Roman"/>
              </w:rPr>
              <w:t>.W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915D9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oll over; Shuffl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7DBDC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; Nose; Paw; Lick lips; Stamp paw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A38FA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; Nose; Head forward; Look behind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88F2E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nder; Paw reach; Head down</w:t>
            </w:r>
          </w:p>
        </w:tc>
      </w:tr>
      <w:tr w:rsidR="00373344" w:rsidRPr="008E39BB" w14:paraId="5210976B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81BBE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a.</w:t>
            </w:r>
            <w:r w:rsidR="00373344" w:rsidRPr="008E39BB">
              <w:rPr>
                <w:rFonts w:ascii="Times New Roman" w:hAnsi="Times New Roman" w:cs="Times New Roman"/>
              </w:rPr>
              <w:t>W</w:t>
            </w:r>
            <w:r w:rsidRPr="008E39B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D09F6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ody lean; Nose press; Paw; Head forward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33F637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95946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Look behind; Spin bounc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29C3D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4F797BF1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DB3BE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u.W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571FE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oll over; Head forward; Lean forward; Back leg up; Lean back; Nos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2DB50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Head turn; Lick lip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847530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08634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767720CC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949A8E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.B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9F070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oll over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9AAAB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Head turn; Lick lip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53285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Look behind; Nose; Front paws on; Jump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FEE55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down; Paw reach; Head under; Nose</w:t>
            </w:r>
          </w:p>
        </w:tc>
      </w:tr>
      <w:tr w:rsidR="00373344" w:rsidRPr="008E39BB" w14:paraId="1A5B9E59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21DDB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Em.P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03C31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w hover; Chin rest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01F147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Head turn; Stamp paw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20397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086AF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down; Head under; Paw</w:t>
            </w:r>
          </w:p>
        </w:tc>
      </w:tr>
      <w:tr w:rsidR="00373344" w:rsidRPr="008E39BB" w14:paraId="3E11C350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68DB4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Ti.D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71646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E33C6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; Lick lips; Stamp paw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5238C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Head turn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18BED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369B9A83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EA117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Te.D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6BEB4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EE6F0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Lick lip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E8697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Head turn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E1D01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16817BE6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363B1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De.F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43771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Groaning; Chin rest; Nos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FE874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; Begging gesture; Hind leg stand; Lick lip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59476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ook behind; Head turn; Head up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D6967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w reach; Head down; Head turn</w:t>
            </w:r>
          </w:p>
        </w:tc>
      </w:tr>
      <w:tr w:rsidR="00373344" w:rsidRPr="008E39BB" w14:paraId="4D435197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AD431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o.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B00AB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forward; Roll over; Paw; Nos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561B0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w; Lick; Head up; Head turn; Lick lips; Stamp paw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15970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ide-step; Front paws on; Head turn; Head up; Jump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10D97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down; Nose; Head under; Head turn</w:t>
            </w:r>
          </w:p>
        </w:tc>
      </w:tr>
      <w:tr w:rsidR="00373344" w:rsidRPr="008E39BB" w14:paraId="6B01B811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9DF1E3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a.</w:t>
            </w:r>
            <w:r w:rsidR="00373344" w:rsidRPr="008E39B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5557C0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ose; Paw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1422C3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Head turn; Lick lips; Stamp paws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866DA8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ook behind; Head turn; Paw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297F33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nder; Head turn; Head down; Crawl under</w:t>
            </w:r>
          </w:p>
        </w:tc>
      </w:tr>
      <w:tr w:rsidR="00373344" w:rsidRPr="008E39BB" w14:paraId="74EAF668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F5DC9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h.J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BDBA5D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37386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Head turn; Lick lip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93D18B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Head up; Head turn; Circle; </w:t>
            </w:r>
            <w:r w:rsidRPr="008E39BB">
              <w:rPr>
                <w:rFonts w:ascii="Times New Roman" w:hAnsi="Times New Roman" w:cs="Times New Roman"/>
              </w:rPr>
              <w:lastRenderedPageBreak/>
              <w:t>Front paws on; Paw; Head forward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A909E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lastRenderedPageBreak/>
              <w:t xml:space="preserve">Paw reach; Head under; </w:t>
            </w:r>
            <w:r w:rsidRPr="008E39BB">
              <w:rPr>
                <w:rFonts w:ascii="Times New Roman" w:hAnsi="Times New Roman" w:cs="Times New Roman"/>
              </w:rPr>
              <w:lastRenderedPageBreak/>
              <w:t>Circle; Paw; Nose; Head down</w:t>
            </w:r>
          </w:p>
        </w:tc>
      </w:tr>
      <w:tr w:rsidR="00373344" w:rsidRPr="008E39BB" w14:paraId="16A6B1D4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FBDB1B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lastRenderedPageBreak/>
              <w:t>Fl.H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1873A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w; Lick; Nose; Paw rest; Puppy dog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7DB5FB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; Turn; Stamp paw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BB260B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Turn; Head turn; Look behind; Paw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F2EE3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down; Head under; Head turn; Nose</w:t>
            </w:r>
          </w:p>
        </w:tc>
      </w:tr>
      <w:tr w:rsidR="00373344" w:rsidRPr="008E39BB" w14:paraId="13B94D85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0D322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Os.B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06CE8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EEAE7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Grab toy; Flick toy; Head up; Hind leg stand; Head turn; Lick lips; Stamp paw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68C0A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Paw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73998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down; Head turn; Head under; Paw reach</w:t>
            </w:r>
          </w:p>
        </w:tc>
      </w:tr>
      <w:tr w:rsidR="00373344" w:rsidRPr="008E39BB" w14:paraId="09660E1B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F9DDD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Ky.H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80A1E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8EAC7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Head turn; Stamp paws; Chin rest; Rest &amp; wait; Lick lip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3B1E2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BD98F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Head under; Nose; Paw reach; Paw; Head down; Head turn </w:t>
            </w:r>
          </w:p>
        </w:tc>
      </w:tr>
      <w:tr w:rsidR="00373344" w:rsidRPr="008E39BB" w14:paraId="3F41B992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7DC67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e.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F36E8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A33CD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Head turn; Stamp paws; Lick lip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2314A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; Look behind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09BA6C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down; Head under</w:t>
            </w:r>
          </w:p>
        </w:tc>
      </w:tr>
      <w:tr w:rsidR="00373344" w:rsidRPr="008E39BB" w14:paraId="1AE3A1DB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8E516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Mi.C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96F08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w rest; Paw; Nose; Lick; Paw hover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57148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Lick; Lick lips; Head turn; Stamp paws; Chin rest 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795CB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ook behind; Head turn; Head up; Front paws on; Paw; Nos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A8740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06106740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50EEC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Aa.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A4EB3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9F022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; Stamp paw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E30A6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D4A84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276E96A3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5A5B1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u.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24DEA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40950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Lick lips; Head up; Stamp paws; Paw; Chin rest; Rest &amp; wait; Drop toy; Nose; Circl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60CEB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A5874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Head down; Head under; Paw; Nose; </w:t>
            </w:r>
          </w:p>
          <w:p w14:paraId="2B60461D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w reach</w:t>
            </w:r>
          </w:p>
        </w:tc>
      </w:tr>
      <w:tr w:rsidR="00373344" w:rsidRPr="008E39BB" w14:paraId="15D1F153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5A55C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Iz.W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59276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0A31E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; Lick lips; Paw; Nos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E7F41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Toy in mouth; Head turn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4B3C9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3A3E035F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3C5AF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y.W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39DD2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Front paws on; </w:t>
            </w:r>
          </w:p>
          <w:p w14:paraId="05AA5390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ick;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47FB8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tamp paws; Head turn; Head up; Lick lips; Hind leg stand; Lick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4AFD4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A26C3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1F58E0C1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42900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e.T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75EEDE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99CE2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forward; Front paws on; Lick lip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44299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Head turn; Look behind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BBFC7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36888234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B30D14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o.B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097E41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Front paws on; Lick; Nose; Roll over; Head turn; </w:t>
            </w:r>
          </w:p>
          <w:p w14:paraId="1E3D29C1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forward;</w:t>
            </w:r>
          </w:p>
          <w:p w14:paraId="2B77960D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Paw hover 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C43F66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Head turn; Chin rest; Rest &amp; wait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C0FB40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Head turn; Circle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73C63B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7C7E3A26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7C448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o.</w:t>
            </w:r>
            <w:r w:rsidR="00373344" w:rsidRPr="008E39B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31CB43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4F794C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Stamp paws; Head turn; Lick lips; Paw hover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D15AD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w; Nose; Look behind; Head turn; Head up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5691B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down; Paw; Head turn</w:t>
            </w:r>
          </w:p>
        </w:tc>
      </w:tr>
      <w:tr w:rsidR="00373344" w:rsidRPr="008E39BB" w14:paraId="2D71EEA9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9C210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lastRenderedPageBreak/>
              <w:t>Du.L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695D5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Chin rest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F0B28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BE443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Head turn; Look behind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092F0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5053982D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D8B56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o.</w:t>
            </w:r>
            <w:r w:rsidR="00373344" w:rsidRPr="008E39B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70FB8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30FDC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ose; Lick lips; Head up; Head turn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45B3D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D17B7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3362B868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1E83D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Ar.H</w:t>
            </w:r>
            <w:r w:rsidR="00373344" w:rsidRPr="008E39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74999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F3976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C5DA0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0A369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Head under; </w:t>
            </w:r>
          </w:p>
          <w:p w14:paraId="76C9B647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down</w:t>
            </w:r>
          </w:p>
        </w:tc>
      </w:tr>
      <w:tr w:rsidR="00373344" w:rsidRPr="008E39BB" w14:paraId="12E63A6A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935EF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Ja.B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70EF5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58DAB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Stamp paws; </w:t>
            </w:r>
          </w:p>
          <w:p w14:paraId="2A48A999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F0934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Head turn; Nose; Chin rest; Rest &amp; wait; Head up; </w:t>
            </w:r>
          </w:p>
          <w:p w14:paraId="3030F9B1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ook behind; Rub head; Down-Up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E7C10F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nder; Head turn; Nose; Head down; Paw</w:t>
            </w:r>
          </w:p>
        </w:tc>
      </w:tr>
      <w:tr w:rsidR="00373344" w:rsidRPr="008E39BB" w14:paraId="152FC225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B9F72" w14:textId="77777777" w:rsidR="00373344" w:rsidRPr="008E39BB" w:rsidRDefault="00373344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Je</w:t>
            </w:r>
            <w:r w:rsidR="00105B90" w:rsidRPr="008E39BB">
              <w:rPr>
                <w:rFonts w:ascii="Times New Roman" w:hAnsi="Times New Roman" w:cs="Times New Roman"/>
              </w:rPr>
              <w:t>.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08EF6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Lick; Chomp; Paw; Paw rest; Nose; </w:t>
            </w:r>
          </w:p>
          <w:p w14:paraId="7B795632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CAC67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EEF85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Front paws on; Knock on door; </w:t>
            </w:r>
          </w:p>
          <w:p w14:paraId="2E577DC9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; Look behind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151E5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030848C3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7B3F8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Je.K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02994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ront paws on; Paw hover; Paw; Paw rest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7EF9A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Head turn; Lick lips; Paw hover; </w:t>
            </w:r>
          </w:p>
          <w:p w14:paraId="67BFC2CE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Hover &amp; wait; </w:t>
            </w:r>
          </w:p>
          <w:p w14:paraId="42A14D33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w; Stamp paws; Look behind; Head up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B7ABD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07D00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2EDB09E6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C198F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a.K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D700C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058E6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Sway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F2F8B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FC5FB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19B85125" w14:textId="77777777" w:rsidTr="00F7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77C9F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On.C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49EDA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rest; Head rub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EE8CA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Head up; Head turn; Paw shove; Lick lips; Stamp paws; Turn; Paw; </w:t>
            </w:r>
          </w:p>
          <w:p w14:paraId="3AD54DD2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Front paws on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75339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Look behind; </w:t>
            </w:r>
          </w:p>
          <w:p w14:paraId="2DE074B2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; Paw; Nos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992FA" w14:textId="77777777" w:rsidR="00373344" w:rsidRPr="008E39BB" w:rsidRDefault="00373344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344" w:rsidRPr="008E39BB" w14:paraId="0D256063" w14:textId="77777777" w:rsidTr="00F72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F0DC77D" w14:textId="77777777" w:rsidR="00373344" w:rsidRPr="008E39BB" w:rsidRDefault="00105B90" w:rsidP="00373344">
            <w:pPr>
              <w:jc w:val="center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e.C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EAAF873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Roll over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00A3F26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Head up; Head turn; Stamp paws; Lick lips; </w:t>
            </w:r>
          </w:p>
          <w:p w14:paraId="042579D0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w; Lick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CBECE58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Look behind; </w:t>
            </w:r>
          </w:p>
          <w:p w14:paraId="2EFEDF23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turn; Head up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2C2FB0A" w14:textId="77777777" w:rsidR="00373344" w:rsidRPr="008E39BB" w:rsidRDefault="00373344" w:rsidP="0037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DEF80D1" w14:textId="77777777" w:rsidR="00105B90" w:rsidRPr="008E39BB" w:rsidRDefault="00105B90" w:rsidP="00105B90">
      <w:pPr>
        <w:spacing w:after="0" w:line="240" w:lineRule="auto"/>
        <w:rPr>
          <w:rFonts w:ascii="Times New Roman" w:hAnsi="Times New Roman" w:cs="Times New Roman"/>
        </w:rPr>
      </w:pPr>
      <w:r w:rsidRPr="008E39BB">
        <w:rPr>
          <w:rFonts w:ascii="Times New Roman" w:hAnsi="Times New Roman" w:cs="Times New Roman"/>
          <w:i/>
        </w:rPr>
        <w:t>“</w:t>
      </w:r>
      <w:r w:rsidR="00373344" w:rsidRPr="008E39BB">
        <w:rPr>
          <w:rFonts w:ascii="Times New Roman" w:hAnsi="Times New Roman" w:cs="Times New Roman"/>
          <w:i/>
        </w:rPr>
        <w:t>Scratch</w:t>
      </w:r>
      <w:r w:rsidRPr="008E39BB">
        <w:rPr>
          <w:rFonts w:ascii="Times New Roman" w:hAnsi="Times New Roman" w:cs="Times New Roman"/>
          <w:i/>
        </w:rPr>
        <w:t xml:space="preserve"> me!”</w:t>
      </w:r>
      <w:r w:rsidR="00373344" w:rsidRPr="008E39BB">
        <w:rPr>
          <w:rFonts w:ascii="Times New Roman" w:hAnsi="Times New Roman" w:cs="Times New Roman"/>
        </w:rPr>
        <w:t xml:space="preserve">: 22 potential referential </w:t>
      </w:r>
      <w:r w:rsidRPr="008E39BB">
        <w:rPr>
          <w:rFonts w:ascii="Times New Roman" w:hAnsi="Times New Roman" w:cs="Times New Roman"/>
        </w:rPr>
        <w:t>gestures</w:t>
      </w:r>
    </w:p>
    <w:p w14:paraId="182DD45F" w14:textId="77777777" w:rsidR="00105B90" w:rsidRPr="008E39BB" w:rsidRDefault="00105B90" w:rsidP="00105B90">
      <w:pPr>
        <w:spacing w:after="0" w:line="240" w:lineRule="auto"/>
        <w:rPr>
          <w:rFonts w:ascii="Times New Roman" w:hAnsi="Times New Roman" w:cs="Times New Roman"/>
        </w:rPr>
      </w:pPr>
      <w:r w:rsidRPr="008E39BB">
        <w:rPr>
          <w:rFonts w:ascii="Times New Roman" w:hAnsi="Times New Roman" w:cs="Times New Roman"/>
        </w:rPr>
        <w:t>“</w:t>
      </w:r>
      <w:r w:rsidRPr="008E39BB">
        <w:rPr>
          <w:rFonts w:ascii="Times New Roman" w:hAnsi="Times New Roman" w:cs="Times New Roman"/>
          <w:i/>
        </w:rPr>
        <w:t>Give me f</w:t>
      </w:r>
      <w:r w:rsidR="00373344" w:rsidRPr="008E39BB">
        <w:rPr>
          <w:rFonts w:ascii="Times New Roman" w:hAnsi="Times New Roman" w:cs="Times New Roman"/>
          <w:i/>
        </w:rPr>
        <w:t>ood</w:t>
      </w:r>
      <w:r w:rsidRPr="008E39BB">
        <w:rPr>
          <w:rFonts w:ascii="Times New Roman" w:hAnsi="Times New Roman" w:cs="Times New Roman"/>
          <w:i/>
        </w:rPr>
        <w:t>/drink”</w:t>
      </w:r>
      <w:r w:rsidR="00373344" w:rsidRPr="008E39BB">
        <w:rPr>
          <w:rFonts w:ascii="Times New Roman" w:hAnsi="Times New Roman" w:cs="Times New Roman"/>
        </w:rPr>
        <w:t>: 2</w:t>
      </w:r>
      <w:r w:rsidRPr="008E39BB">
        <w:rPr>
          <w:rFonts w:ascii="Times New Roman" w:hAnsi="Times New Roman" w:cs="Times New Roman"/>
        </w:rPr>
        <w:t>4 potential referential gestures</w:t>
      </w:r>
    </w:p>
    <w:p w14:paraId="3138EDD8" w14:textId="77777777" w:rsidR="00105B90" w:rsidRPr="008E39BB" w:rsidRDefault="00105B90" w:rsidP="00105B90">
      <w:pPr>
        <w:spacing w:after="0" w:line="240" w:lineRule="auto"/>
        <w:rPr>
          <w:rFonts w:ascii="Times New Roman" w:hAnsi="Times New Roman" w:cs="Times New Roman"/>
        </w:rPr>
      </w:pPr>
      <w:r w:rsidRPr="008E39BB">
        <w:rPr>
          <w:rFonts w:ascii="Times New Roman" w:hAnsi="Times New Roman" w:cs="Times New Roman"/>
        </w:rPr>
        <w:t>“</w:t>
      </w:r>
      <w:r w:rsidR="00373344" w:rsidRPr="008E39BB">
        <w:rPr>
          <w:rFonts w:ascii="Times New Roman" w:hAnsi="Times New Roman" w:cs="Times New Roman"/>
          <w:i/>
        </w:rPr>
        <w:t>Open</w:t>
      </w:r>
      <w:r w:rsidRPr="008E39BB">
        <w:rPr>
          <w:rFonts w:ascii="Times New Roman" w:hAnsi="Times New Roman" w:cs="Times New Roman"/>
          <w:i/>
        </w:rPr>
        <w:t xml:space="preserve"> the door”</w:t>
      </w:r>
      <w:r w:rsidR="00373344" w:rsidRPr="008E39BB">
        <w:rPr>
          <w:rFonts w:ascii="Times New Roman" w:hAnsi="Times New Roman" w:cs="Times New Roman"/>
        </w:rPr>
        <w:t>: 1</w:t>
      </w:r>
      <w:r w:rsidRPr="008E39BB">
        <w:rPr>
          <w:rFonts w:ascii="Times New Roman" w:hAnsi="Times New Roman" w:cs="Times New Roman"/>
        </w:rPr>
        <w:t>8 potential referential gestures</w:t>
      </w:r>
    </w:p>
    <w:p w14:paraId="70094D2F" w14:textId="77777777" w:rsidR="00373344" w:rsidRPr="008E39BB" w:rsidRDefault="00105B90" w:rsidP="00105B90">
      <w:pPr>
        <w:spacing w:after="0" w:line="240" w:lineRule="auto"/>
        <w:rPr>
          <w:rFonts w:ascii="Times New Roman" w:hAnsi="Times New Roman" w:cs="Times New Roman"/>
        </w:rPr>
      </w:pPr>
      <w:r w:rsidRPr="008E39BB">
        <w:rPr>
          <w:rFonts w:ascii="Times New Roman" w:hAnsi="Times New Roman" w:cs="Times New Roman"/>
          <w:i/>
        </w:rPr>
        <w:t>“Get my toy/bone”</w:t>
      </w:r>
      <w:r w:rsidR="00373344" w:rsidRPr="008E39BB">
        <w:rPr>
          <w:rFonts w:ascii="Times New Roman" w:hAnsi="Times New Roman" w:cs="Times New Roman"/>
        </w:rPr>
        <w:t xml:space="preserve">: </w:t>
      </w:r>
      <w:r w:rsidRPr="008E39BB">
        <w:rPr>
          <w:rFonts w:ascii="Times New Roman" w:hAnsi="Times New Roman" w:cs="Times New Roman"/>
        </w:rPr>
        <w:t>8 potential referential gestures</w:t>
      </w:r>
      <w:r w:rsidR="00373344" w:rsidRPr="008E39BB">
        <w:rPr>
          <w:rFonts w:ascii="Times New Roman" w:hAnsi="Times New Roman" w:cs="Times New Roman"/>
        </w:rPr>
        <w:t xml:space="preserve"> </w:t>
      </w:r>
    </w:p>
    <w:p w14:paraId="2FE2FC7C" w14:textId="77777777" w:rsidR="00105B90" w:rsidRPr="008E39BB" w:rsidRDefault="00105B90" w:rsidP="00373344">
      <w:pPr>
        <w:rPr>
          <w:rFonts w:ascii="Times New Roman" w:hAnsi="Times New Roman" w:cs="Times New Roman"/>
        </w:rPr>
      </w:pPr>
    </w:p>
    <w:p w14:paraId="31FCF6FE" w14:textId="77777777" w:rsidR="003E7A81" w:rsidRPr="008E39BB" w:rsidRDefault="003E7A81" w:rsidP="00D70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9C2EDC" w14:textId="77777777" w:rsidR="00905CED" w:rsidRPr="008E39BB" w:rsidRDefault="00905CED" w:rsidP="00D70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BE9DCB" w14:textId="77777777" w:rsidR="003E7A81" w:rsidRDefault="003E7A81" w:rsidP="00D70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B82F7E" w14:textId="77777777" w:rsidR="00A64AC7" w:rsidRDefault="00A64AC7" w:rsidP="00D70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02B7D5" w14:textId="77777777" w:rsidR="00A64AC7" w:rsidRPr="008E39BB" w:rsidRDefault="00A64AC7" w:rsidP="00D70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535605" w14:textId="16B25FB5" w:rsidR="00B75E39" w:rsidRPr="00A64AC7" w:rsidRDefault="00EE60BE" w:rsidP="00D70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4AC7">
        <w:rPr>
          <w:rFonts w:ascii="Times New Roman" w:hAnsi="Times New Roman" w:cs="Times New Roman"/>
          <w:sz w:val="24"/>
          <w:szCs w:val="24"/>
        </w:rPr>
        <w:lastRenderedPageBreak/>
        <w:t>Of the</w:t>
      </w:r>
      <w:r w:rsidR="0084412D">
        <w:rPr>
          <w:rFonts w:ascii="Times New Roman" w:hAnsi="Times New Roman" w:cs="Times New Roman"/>
          <w:sz w:val="24"/>
          <w:szCs w:val="24"/>
        </w:rPr>
        <w:t xml:space="preserve"> 47 gesture</w:t>
      </w:r>
      <w:r w:rsidR="00AD3B4E">
        <w:rPr>
          <w:rFonts w:ascii="Times New Roman" w:hAnsi="Times New Roman" w:cs="Times New Roman"/>
          <w:sz w:val="24"/>
          <w:szCs w:val="24"/>
        </w:rPr>
        <w:t>s</w:t>
      </w:r>
      <w:r w:rsidRPr="00A64AC7">
        <w:rPr>
          <w:rFonts w:ascii="Times New Roman" w:hAnsi="Times New Roman" w:cs="Times New Roman"/>
          <w:sz w:val="24"/>
          <w:szCs w:val="24"/>
        </w:rPr>
        <w:t xml:space="preserve"> initially identified</w:t>
      </w:r>
      <w:r w:rsidR="00D70073" w:rsidRPr="00A64AC7">
        <w:rPr>
          <w:rFonts w:ascii="Times New Roman" w:hAnsi="Times New Roman" w:cs="Times New Roman"/>
          <w:sz w:val="24"/>
          <w:szCs w:val="24"/>
        </w:rPr>
        <w:t xml:space="preserve"> from the video footage</w:t>
      </w:r>
      <w:r w:rsidR="001513F3">
        <w:rPr>
          <w:rFonts w:ascii="Times New Roman" w:hAnsi="Times New Roman" w:cs="Times New Roman"/>
          <w:sz w:val="24"/>
          <w:szCs w:val="24"/>
        </w:rPr>
        <w:t xml:space="preserve"> </w:t>
      </w:r>
      <w:r w:rsidR="001513F3" w:rsidRPr="00A64AC7">
        <w:rPr>
          <w:rFonts w:ascii="Times New Roman" w:hAnsi="Times New Roman" w:cs="Times New Roman"/>
          <w:sz w:val="24"/>
          <w:szCs w:val="24"/>
        </w:rPr>
        <w:t>(</w:t>
      </w:r>
      <w:r w:rsidR="001513F3" w:rsidRPr="00A64AC7">
        <w:rPr>
          <w:rFonts w:ascii="Times New Roman" w:hAnsi="Times New Roman" w:cs="Times New Roman"/>
          <w:i/>
          <w:sz w:val="24"/>
          <w:szCs w:val="24"/>
        </w:rPr>
        <w:t>Table SM2</w:t>
      </w:r>
      <w:r w:rsidR="001513F3" w:rsidRPr="00A64AC7">
        <w:rPr>
          <w:rFonts w:ascii="Times New Roman" w:hAnsi="Times New Roman" w:cs="Times New Roman"/>
          <w:sz w:val="24"/>
          <w:szCs w:val="24"/>
        </w:rPr>
        <w:t>)</w:t>
      </w:r>
      <w:r w:rsidRPr="00A64AC7">
        <w:rPr>
          <w:rFonts w:ascii="Times New Roman" w:hAnsi="Times New Roman" w:cs="Times New Roman"/>
          <w:sz w:val="24"/>
          <w:szCs w:val="24"/>
        </w:rPr>
        <w:t xml:space="preserve">, 28 failed to conform to all five features of referentiality. </w:t>
      </w:r>
      <w:bookmarkStart w:id="0" w:name="_GoBack"/>
      <w:bookmarkEnd w:id="0"/>
      <w:r w:rsidRPr="00A64AC7">
        <w:rPr>
          <w:rFonts w:ascii="Times New Roman" w:hAnsi="Times New Roman" w:cs="Times New Roman"/>
          <w:sz w:val="24"/>
          <w:szCs w:val="24"/>
        </w:rPr>
        <w:t xml:space="preserve">Although </w:t>
      </w:r>
      <w:r w:rsidRPr="00A0139B">
        <w:rPr>
          <w:rFonts w:ascii="Times New Roman" w:hAnsi="Times New Roman" w:cs="Times New Roman"/>
          <w:sz w:val="24"/>
          <w:szCs w:val="24"/>
        </w:rPr>
        <w:t>th</w:t>
      </w:r>
      <w:r w:rsidR="00A0139B" w:rsidRPr="00A0139B">
        <w:rPr>
          <w:rFonts w:ascii="Times New Roman" w:hAnsi="Times New Roman" w:cs="Times New Roman"/>
          <w:sz w:val="24"/>
          <w:szCs w:val="24"/>
        </w:rPr>
        <w:t>o</w:t>
      </w:r>
      <w:r w:rsidRPr="00A0139B">
        <w:rPr>
          <w:rFonts w:ascii="Times New Roman" w:hAnsi="Times New Roman" w:cs="Times New Roman"/>
          <w:sz w:val="24"/>
          <w:szCs w:val="24"/>
        </w:rPr>
        <w:t xml:space="preserve">se gestures were performed intentionally and with the aim of attracting a potential recipient they </w:t>
      </w:r>
      <w:r w:rsidR="00A0139B" w:rsidRPr="00A0139B">
        <w:rPr>
          <w:rFonts w:ascii="Times New Roman" w:hAnsi="Times New Roman" w:cs="Times New Roman"/>
          <w:sz w:val="24"/>
          <w:szCs w:val="24"/>
        </w:rPr>
        <w:t>did</w:t>
      </w:r>
      <w:r w:rsidRPr="00A64AC7">
        <w:rPr>
          <w:rFonts w:ascii="Times New Roman" w:hAnsi="Times New Roman" w:cs="Times New Roman"/>
          <w:sz w:val="24"/>
          <w:szCs w:val="24"/>
        </w:rPr>
        <w:t xml:space="preserve"> not direct the recipient</w:t>
      </w:r>
      <w:r w:rsidR="008A2EE5">
        <w:rPr>
          <w:rFonts w:ascii="Times New Roman" w:hAnsi="Times New Roman" w:cs="Times New Roman"/>
          <w:sz w:val="24"/>
          <w:szCs w:val="24"/>
        </w:rPr>
        <w:t>’</w:t>
      </w:r>
      <w:r w:rsidRPr="00A64AC7">
        <w:rPr>
          <w:rFonts w:ascii="Times New Roman" w:hAnsi="Times New Roman" w:cs="Times New Roman"/>
          <w:sz w:val="24"/>
          <w:szCs w:val="24"/>
        </w:rPr>
        <w:t xml:space="preserve">s attention towards a desired </w:t>
      </w:r>
      <w:r w:rsidR="00D52EBC" w:rsidRPr="00A64AC7">
        <w:rPr>
          <w:rFonts w:ascii="Times New Roman" w:hAnsi="Times New Roman" w:cs="Times New Roman"/>
          <w:sz w:val="24"/>
          <w:szCs w:val="24"/>
        </w:rPr>
        <w:t>goal</w:t>
      </w:r>
      <w:r w:rsidRPr="00A64AC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517F088" w14:textId="098ADE82" w:rsidR="00EE60BE" w:rsidRPr="008E39BB" w:rsidRDefault="00905CED" w:rsidP="00D7007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E39BB">
        <w:rPr>
          <w:rFonts w:ascii="Times New Roman" w:hAnsi="Times New Roman" w:cs="Times New Roman"/>
          <w:i/>
          <w:sz w:val="24"/>
          <w:szCs w:val="24"/>
        </w:rPr>
        <w:t>SM3</w:t>
      </w:r>
      <w:r w:rsidR="002A6AA8">
        <w:rPr>
          <w:rFonts w:ascii="Times New Roman" w:hAnsi="Times New Roman" w:cs="Times New Roman"/>
          <w:i/>
          <w:sz w:val="24"/>
          <w:szCs w:val="24"/>
        </w:rPr>
        <w:t>.</w:t>
      </w:r>
      <w:r w:rsidR="0084412D">
        <w:rPr>
          <w:rFonts w:ascii="Times New Roman" w:hAnsi="Times New Roman" w:cs="Times New Roman"/>
          <w:i/>
          <w:sz w:val="24"/>
          <w:szCs w:val="24"/>
        </w:rPr>
        <w:t xml:space="preserve"> Potential referential gesture</w:t>
      </w:r>
      <w:r w:rsidR="00AD3B4E">
        <w:rPr>
          <w:rFonts w:ascii="Times New Roman" w:hAnsi="Times New Roman" w:cs="Times New Roman"/>
          <w:i/>
          <w:sz w:val="24"/>
          <w:szCs w:val="24"/>
        </w:rPr>
        <w:t>s</w:t>
      </w:r>
      <w:r w:rsidR="00EE60BE" w:rsidRPr="008E39BB">
        <w:rPr>
          <w:rFonts w:ascii="Times New Roman" w:hAnsi="Times New Roman" w:cs="Times New Roman"/>
          <w:i/>
          <w:sz w:val="24"/>
          <w:szCs w:val="24"/>
        </w:rPr>
        <w:t xml:space="preserve"> initially identified </w:t>
      </w:r>
      <w:r w:rsidR="00F8565D" w:rsidRPr="008E39BB">
        <w:rPr>
          <w:rFonts w:ascii="Times New Roman" w:hAnsi="Times New Roman" w:cs="Times New Roman"/>
          <w:i/>
          <w:sz w:val="24"/>
          <w:szCs w:val="24"/>
        </w:rPr>
        <w:t>against the str</w:t>
      </w:r>
      <w:r w:rsidR="001513F3">
        <w:rPr>
          <w:rFonts w:ascii="Times New Roman" w:hAnsi="Times New Roman" w:cs="Times New Roman"/>
          <w:i/>
          <w:sz w:val="24"/>
          <w:szCs w:val="24"/>
        </w:rPr>
        <w:t>ict criteria for referentiality</w:t>
      </w:r>
      <w:r w:rsidR="00EE60BE" w:rsidRPr="008E39BB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ListTable2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435"/>
        <w:gridCol w:w="1498"/>
        <w:gridCol w:w="1499"/>
        <w:gridCol w:w="1503"/>
        <w:gridCol w:w="1531"/>
      </w:tblGrid>
      <w:tr w:rsidR="00EE60BE" w:rsidRPr="008E39BB" w14:paraId="068FB534" w14:textId="77777777" w:rsidTr="00D70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14:paraId="12736EC5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6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716D3B7A" w14:textId="77777777" w:rsidR="00EE60BE" w:rsidRPr="008E39BB" w:rsidRDefault="00EE60BE" w:rsidP="00373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Five Features of Referentiality</w:t>
            </w:r>
          </w:p>
        </w:tc>
      </w:tr>
      <w:tr w:rsidR="00EE60BE" w:rsidRPr="008E39BB" w14:paraId="5F76A4EE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227455C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Potential Referential Gesture</w:t>
            </w:r>
          </w:p>
        </w:tc>
        <w:tc>
          <w:tcPr>
            <w:tcW w:w="14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79CC079" w14:textId="77777777" w:rsidR="00EE60BE" w:rsidRPr="008E39BB" w:rsidRDefault="00EE60BE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1. Directed Towards an Object</w:t>
            </w:r>
          </w:p>
        </w:tc>
        <w:tc>
          <w:tcPr>
            <w:tcW w:w="14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390CAEE" w14:textId="3058D8E3" w:rsidR="00EE60BE" w:rsidRPr="008E39BB" w:rsidRDefault="00EE60BE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 xml:space="preserve">2. Directed </w:t>
            </w:r>
            <w:r w:rsidR="00A0139B">
              <w:rPr>
                <w:rFonts w:ascii="Times New Roman" w:hAnsi="Times New Roman" w:cs="Times New Roman"/>
              </w:rPr>
              <w:t>T</w:t>
            </w:r>
            <w:r w:rsidRPr="008E39BB">
              <w:rPr>
                <w:rFonts w:ascii="Times New Roman" w:hAnsi="Times New Roman" w:cs="Times New Roman"/>
              </w:rPr>
              <w:t>owards a Potential Recipient</w:t>
            </w:r>
          </w:p>
        </w:tc>
        <w:tc>
          <w:tcPr>
            <w:tcW w:w="14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4C5F8A8" w14:textId="77777777" w:rsidR="00EE60BE" w:rsidRPr="008E39BB" w:rsidRDefault="00EE60BE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3. Receive a Voluntary Response</w:t>
            </w:r>
          </w:p>
        </w:tc>
        <w:tc>
          <w:tcPr>
            <w:tcW w:w="15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9E129F5" w14:textId="77777777" w:rsidR="00EE60BE" w:rsidRPr="008E39BB" w:rsidRDefault="00EE60BE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4. Are Mechanically Ineffective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E138F8B" w14:textId="77777777" w:rsidR="00EE60BE" w:rsidRPr="008E39BB" w:rsidRDefault="00EE60BE" w:rsidP="0037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5. Hallmarks of Intentionality</w:t>
            </w:r>
          </w:p>
        </w:tc>
      </w:tr>
      <w:tr w:rsidR="00EE60BE" w:rsidRPr="008E39BB" w14:paraId="51DAB803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shd w:val="clear" w:color="auto" w:fill="auto"/>
          </w:tcPr>
          <w:p w14:paraId="65A22BB4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Roll over</w:t>
            </w:r>
          </w:p>
        </w:tc>
        <w:tc>
          <w:tcPr>
            <w:tcW w:w="1435" w:type="dxa"/>
            <w:tcBorders>
              <w:top w:val="single" w:sz="18" w:space="0" w:color="auto"/>
            </w:tcBorders>
            <w:shd w:val="clear" w:color="auto" w:fill="auto"/>
          </w:tcPr>
          <w:p w14:paraId="19739227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tcBorders>
              <w:top w:val="single" w:sz="18" w:space="0" w:color="auto"/>
            </w:tcBorders>
            <w:shd w:val="clear" w:color="auto" w:fill="auto"/>
          </w:tcPr>
          <w:p w14:paraId="01BA9C04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tcBorders>
              <w:top w:val="single" w:sz="18" w:space="0" w:color="auto"/>
            </w:tcBorders>
            <w:shd w:val="clear" w:color="auto" w:fill="auto"/>
          </w:tcPr>
          <w:p w14:paraId="6F00019E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tcBorders>
              <w:top w:val="single" w:sz="18" w:space="0" w:color="auto"/>
            </w:tcBorders>
            <w:shd w:val="clear" w:color="auto" w:fill="auto"/>
          </w:tcPr>
          <w:p w14:paraId="6E4B0521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tcBorders>
              <w:top w:val="single" w:sz="18" w:space="0" w:color="auto"/>
            </w:tcBorders>
            <w:shd w:val="clear" w:color="auto" w:fill="auto"/>
          </w:tcPr>
          <w:p w14:paraId="4F10C823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30EB6A4D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ED22800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ean back</w:t>
            </w:r>
          </w:p>
        </w:tc>
        <w:tc>
          <w:tcPr>
            <w:tcW w:w="1435" w:type="dxa"/>
            <w:shd w:val="clear" w:color="auto" w:fill="auto"/>
          </w:tcPr>
          <w:p w14:paraId="6F556AD4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3AF0374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2C84BCB7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7B4874DF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25B8784A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6D5DA6B1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259E762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Head forward</w:t>
            </w:r>
          </w:p>
        </w:tc>
        <w:tc>
          <w:tcPr>
            <w:tcW w:w="1435" w:type="dxa"/>
            <w:shd w:val="clear" w:color="auto" w:fill="auto"/>
          </w:tcPr>
          <w:p w14:paraId="5E0E8B84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6F0B3CE3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1D2BCCEC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34614856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1320D37A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19D721F5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CD0B70F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back</w:t>
            </w:r>
          </w:p>
        </w:tc>
        <w:tc>
          <w:tcPr>
            <w:tcW w:w="1435" w:type="dxa"/>
            <w:shd w:val="clear" w:color="auto" w:fill="auto"/>
          </w:tcPr>
          <w:p w14:paraId="2E0B7D83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09DAD3E0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2AFEDE37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0E9FB368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1FB264F1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7A00AE21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D3E7484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Nose</w:t>
            </w:r>
          </w:p>
        </w:tc>
        <w:tc>
          <w:tcPr>
            <w:tcW w:w="1435" w:type="dxa"/>
            <w:shd w:val="clear" w:color="auto" w:fill="auto"/>
          </w:tcPr>
          <w:p w14:paraId="1008D4DB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3DDA946D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057CDC4A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221BA953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1A3B8F99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12488AB1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725281F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ody Lean</w:t>
            </w:r>
          </w:p>
        </w:tc>
        <w:tc>
          <w:tcPr>
            <w:tcW w:w="1435" w:type="dxa"/>
            <w:shd w:val="clear" w:color="auto" w:fill="auto"/>
          </w:tcPr>
          <w:p w14:paraId="3780D1C1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63FB9E3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46F0D023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1F6D9EBE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4B6F9233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0FDE4FBC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3FD6BD1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Shuffle</w:t>
            </w:r>
          </w:p>
        </w:tc>
        <w:tc>
          <w:tcPr>
            <w:tcW w:w="1435" w:type="dxa"/>
            <w:shd w:val="clear" w:color="auto" w:fill="auto"/>
          </w:tcPr>
          <w:p w14:paraId="2C1DD74A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0FD90BBA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14A389E2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60ED5620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0C0DFE38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319EC718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EA5AB46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Paw</w:t>
            </w:r>
          </w:p>
        </w:tc>
        <w:tc>
          <w:tcPr>
            <w:tcW w:w="1435" w:type="dxa"/>
            <w:shd w:val="clear" w:color="auto" w:fill="auto"/>
          </w:tcPr>
          <w:p w14:paraId="14A87D51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1EDC3A95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01C03BC7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46C1E60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17A1B4B8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334D407F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348ABCD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ean forward</w:t>
            </w:r>
          </w:p>
        </w:tc>
        <w:tc>
          <w:tcPr>
            <w:tcW w:w="1435" w:type="dxa"/>
            <w:shd w:val="clear" w:color="auto" w:fill="auto"/>
          </w:tcPr>
          <w:p w14:paraId="05F3A746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6F64ED10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0DE76757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01743712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6271656F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6467F5A4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5B02007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Back leg up</w:t>
            </w:r>
          </w:p>
        </w:tc>
        <w:tc>
          <w:tcPr>
            <w:tcW w:w="1435" w:type="dxa"/>
            <w:shd w:val="clear" w:color="auto" w:fill="auto"/>
          </w:tcPr>
          <w:p w14:paraId="40C988DB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0E940B0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60771036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52B5C234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21E835E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3D3207C6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3478CEB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Paw hover</w:t>
            </w:r>
          </w:p>
        </w:tc>
        <w:tc>
          <w:tcPr>
            <w:tcW w:w="1435" w:type="dxa"/>
            <w:shd w:val="clear" w:color="auto" w:fill="auto"/>
          </w:tcPr>
          <w:p w14:paraId="6AF5BBE8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70369763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795A954A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231E407B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5A9C6741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5EBABC80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36104A1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Chin rest</w:t>
            </w:r>
          </w:p>
        </w:tc>
        <w:tc>
          <w:tcPr>
            <w:tcW w:w="1435" w:type="dxa"/>
            <w:shd w:val="clear" w:color="auto" w:fill="auto"/>
          </w:tcPr>
          <w:p w14:paraId="7BFB7C30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79D8264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7440B6AC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71ACD8B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0F021A61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4735AF29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CDE5C5B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Groaning</w:t>
            </w:r>
          </w:p>
        </w:tc>
        <w:tc>
          <w:tcPr>
            <w:tcW w:w="1435" w:type="dxa"/>
            <w:shd w:val="clear" w:color="auto" w:fill="auto"/>
          </w:tcPr>
          <w:p w14:paraId="3989F171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7C00427B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31035EFF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69602F48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2A02C469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0FF06966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18D8884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 xml:space="preserve">Lick </w:t>
            </w:r>
          </w:p>
        </w:tc>
        <w:tc>
          <w:tcPr>
            <w:tcW w:w="1435" w:type="dxa"/>
            <w:shd w:val="clear" w:color="auto" w:fill="auto"/>
          </w:tcPr>
          <w:p w14:paraId="5DBB1AE0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6E02E501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00184B35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3F09DCD6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7869DA80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096D8BE9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5081C23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Paw rest</w:t>
            </w:r>
          </w:p>
        </w:tc>
        <w:tc>
          <w:tcPr>
            <w:tcW w:w="1435" w:type="dxa"/>
            <w:shd w:val="clear" w:color="auto" w:fill="auto"/>
          </w:tcPr>
          <w:p w14:paraId="732C3963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02A28088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2F2994BC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693BB408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32768F8B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787E0D36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A9D16E7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uppy dog</w:t>
            </w:r>
          </w:p>
        </w:tc>
        <w:tc>
          <w:tcPr>
            <w:tcW w:w="1435" w:type="dxa"/>
            <w:shd w:val="clear" w:color="auto" w:fill="auto"/>
          </w:tcPr>
          <w:p w14:paraId="07846AAC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7DFCF849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6CCE0460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368ABA75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031FDD6B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297D3DE9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6CDCB6E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Front paws on</w:t>
            </w:r>
          </w:p>
        </w:tc>
        <w:tc>
          <w:tcPr>
            <w:tcW w:w="1435" w:type="dxa"/>
            <w:shd w:val="clear" w:color="auto" w:fill="auto"/>
          </w:tcPr>
          <w:p w14:paraId="7001FA46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16EB3BEE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5966CD89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57E7E3D3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761BF46F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146FF17A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4BCE996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Chomp</w:t>
            </w:r>
          </w:p>
        </w:tc>
        <w:tc>
          <w:tcPr>
            <w:tcW w:w="1435" w:type="dxa"/>
            <w:shd w:val="clear" w:color="auto" w:fill="auto"/>
          </w:tcPr>
          <w:p w14:paraId="1E5A067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7EB60CEA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291A747B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76F355BE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702D49AA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2BDD2B95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58F8C65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Head turn</w:t>
            </w:r>
          </w:p>
        </w:tc>
        <w:tc>
          <w:tcPr>
            <w:tcW w:w="1435" w:type="dxa"/>
            <w:shd w:val="clear" w:color="auto" w:fill="auto"/>
          </w:tcPr>
          <w:p w14:paraId="0F09C594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04ED6BCD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234D5152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683572F4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6587F55F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7568DF81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EDDC673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rest</w:t>
            </w:r>
          </w:p>
        </w:tc>
        <w:tc>
          <w:tcPr>
            <w:tcW w:w="1435" w:type="dxa"/>
            <w:shd w:val="clear" w:color="auto" w:fill="auto"/>
          </w:tcPr>
          <w:p w14:paraId="7D130303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5D67971A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6A1CBAF3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6B3CFBCE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1D94ED86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61AD2161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353500C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Head rub</w:t>
            </w:r>
          </w:p>
        </w:tc>
        <w:tc>
          <w:tcPr>
            <w:tcW w:w="1435" w:type="dxa"/>
            <w:shd w:val="clear" w:color="auto" w:fill="auto"/>
          </w:tcPr>
          <w:p w14:paraId="3E32C3B0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3C89FCEC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14B8B63D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0D340719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200101C2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0D30FBD2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9E65F07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ick lips</w:t>
            </w:r>
          </w:p>
        </w:tc>
        <w:tc>
          <w:tcPr>
            <w:tcW w:w="1435" w:type="dxa"/>
            <w:shd w:val="clear" w:color="auto" w:fill="auto"/>
          </w:tcPr>
          <w:p w14:paraId="25D872C0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7BB6F61B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350C5927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35C50403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6237AE9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51BA14A3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B396688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Hind leg stand</w:t>
            </w:r>
          </w:p>
        </w:tc>
        <w:tc>
          <w:tcPr>
            <w:tcW w:w="1435" w:type="dxa"/>
            <w:shd w:val="clear" w:color="auto" w:fill="auto"/>
          </w:tcPr>
          <w:p w14:paraId="541F2E92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4B4A7599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028E5144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28D059A6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5C0BF4C5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47ED89A8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AB6A0B5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up</w:t>
            </w:r>
          </w:p>
        </w:tc>
        <w:tc>
          <w:tcPr>
            <w:tcW w:w="1435" w:type="dxa"/>
            <w:shd w:val="clear" w:color="auto" w:fill="auto"/>
          </w:tcPr>
          <w:p w14:paraId="7B402461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66C09B44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06116DA0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65A7588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5FFB54B5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4CD7A603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EC6CD11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tamp paws</w:t>
            </w:r>
          </w:p>
        </w:tc>
        <w:tc>
          <w:tcPr>
            <w:tcW w:w="1435" w:type="dxa"/>
            <w:shd w:val="clear" w:color="auto" w:fill="auto"/>
          </w:tcPr>
          <w:p w14:paraId="2BB5F99E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7F35E05C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50ED31F1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36A1C298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76B3051A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057C2E41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808ACC4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Begging gesture</w:t>
            </w:r>
          </w:p>
        </w:tc>
        <w:tc>
          <w:tcPr>
            <w:tcW w:w="1435" w:type="dxa"/>
            <w:shd w:val="clear" w:color="auto" w:fill="auto"/>
          </w:tcPr>
          <w:p w14:paraId="4FD88F5A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420059B8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227EC28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73F8C6D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29F05F13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1C96ABAF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80718A2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Turn</w:t>
            </w:r>
          </w:p>
        </w:tc>
        <w:tc>
          <w:tcPr>
            <w:tcW w:w="1435" w:type="dxa"/>
            <w:shd w:val="clear" w:color="auto" w:fill="auto"/>
          </w:tcPr>
          <w:p w14:paraId="1348A7FE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65616408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64477FEA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26031B43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6039985A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6C97E8BB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B451D22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Grab toy</w:t>
            </w:r>
          </w:p>
        </w:tc>
        <w:tc>
          <w:tcPr>
            <w:tcW w:w="1435" w:type="dxa"/>
            <w:shd w:val="clear" w:color="auto" w:fill="auto"/>
          </w:tcPr>
          <w:p w14:paraId="057B82E9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6E59EB26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0A9F0E17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12EC307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0A0B3FB6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43639B6B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AC82FF1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Flick toy</w:t>
            </w:r>
          </w:p>
        </w:tc>
        <w:tc>
          <w:tcPr>
            <w:tcW w:w="1435" w:type="dxa"/>
            <w:shd w:val="clear" w:color="auto" w:fill="auto"/>
          </w:tcPr>
          <w:p w14:paraId="0CE3FA82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210E0B6B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32D8D892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43F92491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47FCAC1C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61FC0984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F4E2B44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est &amp; wait</w:t>
            </w:r>
          </w:p>
        </w:tc>
        <w:tc>
          <w:tcPr>
            <w:tcW w:w="1435" w:type="dxa"/>
            <w:shd w:val="clear" w:color="auto" w:fill="auto"/>
          </w:tcPr>
          <w:p w14:paraId="54DEAFE9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7E0F602C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2EE972B8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4CE2C4B3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32A0E849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7E0E5E06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D05F45B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lastRenderedPageBreak/>
              <w:t>Drop toy</w:t>
            </w:r>
          </w:p>
        </w:tc>
        <w:tc>
          <w:tcPr>
            <w:tcW w:w="1435" w:type="dxa"/>
            <w:shd w:val="clear" w:color="auto" w:fill="auto"/>
          </w:tcPr>
          <w:p w14:paraId="087C1403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1B187F79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15DF0A45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2899AD38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2A970101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7E39F99F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83A0425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Circle</w:t>
            </w:r>
          </w:p>
        </w:tc>
        <w:tc>
          <w:tcPr>
            <w:tcW w:w="1435" w:type="dxa"/>
            <w:shd w:val="clear" w:color="auto" w:fill="auto"/>
          </w:tcPr>
          <w:p w14:paraId="34BDAB93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6B6BFFB7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293DFD1A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4A239E65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53805B43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43006991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12A3244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over &amp; wait</w:t>
            </w:r>
          </w:p>
        </w:tc>
        <w:tc>
          <w:tcPr>
            <w:tcW w:w="1435" w:type="dxa"/>
            <w:shd w:val="clear" w:color="auto" w:fill="auto"/>
          </w:tcPr>
          <w:p w14:paraId="1AD70497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45D7DCF0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0543B2FD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1136588C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6CEFB505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6314F955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1DEB71F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Look behind</w:t>
            </w:r>
          </w:p>
        </w:tc>
        <w:tc>
          <w:tcPr>
            <w:tcW w:w="1435" w:type="dxa"/>
            <w:shd w:val="clear" w:color="auto" w:fill="auto"/>
          </w:tcPr>
          <w:p w14:paraId="5823D2C3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71596D03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0EB80BB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45A56C07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762E2381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68A94B2D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6AE1A41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way</w:t>
            </w:r>
          </w:p>
        </w:tc>
        <w:tc>
          <w:tcPr>
            <w:tcW w:w="1435" w:type="dxa"/>
            <w:shd w:val="clear" w:color="auto" w:fill="auto"/>
          </w:tcPr>
          <w:p w14:paraId="50320A6D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2AC6D722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2937FD88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64061D80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59A6A232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54528CA6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1B5F695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Paw shove</w:t>
            </w:r>
          </w:p>
        </w:tc>
        <w:tc>
          <w:tcPr>
            <w:tcW w:w="1435" w:type="dxa"/>
            <w:shd w:val="clear" w:color="auto" w:fill="auto"/>
          </w:tcPr>
          <w:p w14:paraId="7CC187EB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278841C0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314F347F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469DCC7F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2EBAEE3E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3AE69BD8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DEAAB1F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pin bounce</w:t>
            </w:r>
          </w:p>
        </w:tc>
        <w:tc>
          <w:tcPr>
            <w:tcW w:w="1435" w:type="dxa"/>
            <w:shd w:val="clear" w:color="auto" w:fill="auto"/>
          </w:tcPr>
          <w:p w14:paraId="2EB3B6E7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3F7C9276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290B8AD7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3ADA2901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5E63EF77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190CC482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BF591B9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Jump</w:t>
            </w:r>
          </w:p>
        </w:tc>
        <w:tc>
          <w:tcPr>
            <w:tcW w:w="1435" w:type="dxa"/>
            <w:shd w:val="clear" w:color="auto" w:fill="auto"/>
          </w:tcPr>
          <w:p w14:paraId="56E44165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0DAD9BB5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583B2454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6FED7F7B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05409124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4317BF22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9DB6C12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Side-step</w:t>
            </w:r>
          </w:p>
        </w:tc>
        <w:tc>
          <w:tcPr>
            <w:tcW w:w="1435" w:type="dxa"/>
            <w:shd w:val="clear" w:color="auto" w:fill="auto"/>
          </w:tcPr>
          <w:p w14:paraId="11CDB4E6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1BA1A48A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2331F277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4E2F78C6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0E3930F4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0959DA7B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10C4190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Toy in mouth</w:t>
            </w:r>
          </w:p>
        </w:tc>
        <w:tc>
          <w:tcPr>
            <w:tcW w:w="1435" w:type="dxa"/>
            <w:shd w:val="clear" w:color="auto" w:fill="auto"/>
          </w:tcPr>
          <w:p w14:paraId="4E3BEC5B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6BE73DFE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214223E6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0167F451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0C147F07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0E24F9FB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71F62BB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Rub head</w:t>
            </w:r>
          </w:p>
        </w:tc>
        <w:tc>
          <w:tcPr>
            <w:tcW w:w="1435" w:type="dxa"/>
            <w:shd w:val="clear" w:color="auto" w:fill="auto"/>
          </w:tcPr>
          <w:p w14:paraId="6A1B9169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3EA659D6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0ED147C7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0DBB5964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6760F85D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1F80777D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B96BEC4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Down-up</w:t>
            </w:r>
          </w:p>
        </w:tc>
        <w:tc>
          <w:tcPr>
            <w:tcW w:w="1435" w:type="dxa"/>
            <w:shd w:val="clear" w:color="auto" w:fill="auto"/>
          </w:tcPr>
          <w:p w14:paraId="212141F7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shd w:val="clear" w:color="auto" w:fill="auto"/>
          </w:tcPr>
          <w:p w14:paraId="13EC75A1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71694D3E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6FC546B8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7E370324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7C4A6C96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E74B02F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Knock on door</w:t>
            </w:r>
          </w:p>
        </w:tc>
        <w:tc>
          <w:tcPr>
            <w:tcW w:w="1435" w:type="dxa"/>
            <w:shd w:val="clear" w:color="auto" w:fill="auto"/>
          </w:tcPr>
          <w:p w14:paraId="7D97B045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3F5245EC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shd w:val="clear" w:color="auto" w:fill="auto"/>
          </w:tcPr>
          <w:p w14:paraId="52513624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shd w:val="clear" w:color="auto" w:fill="auto"/>
          </w:tcPr>
          <w:p w14:paraId="1096E0E4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shd w:val="clear" w:color="auto" w:fill="auto"/>
          </w:tcPr>
          <w:p w14:paraId="073E4E31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11345387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E34BEF0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Crawl under</w:t>
            </w:r>
          </w:p>
        </w:tc>
        <w:tc>
          <w:tcPr>
            <w:tcW w:w="1435" w:type="dxa"/>
            <w:shd w:val="clear" w:color="auto" w:fill="auto"/>
          </w:tcPr>
          <w:p w14:paraId="588DCE2F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532BC879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51B6BD45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6A87EECF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7BE166DE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66A5A3DF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F7525B5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Paw reach</w:t>
            </w:r>
          </w:p>
        </w:tc>
        <w:tc>
          <w:tcPr>
            <w:tcW w:w="1435" w:type="dxa"/>
            <w:shd w:val="clear" w:color="auto" w:fill="auto"/>
          </w:tcPr>
          <w:p w14:paraId="6C34450D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shd w:val="clear" w:color="auto" w:fill="auto"/>
          </w:tcPr>
          <w:p w14:paraId="2C49FBAF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shd w:val="clear" w:color="auto" w:fill="auto"/>
          </w:tcPr>
          <w:p w14:paraId="2D493B12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shd w:val="clear" w:color="auto" w:fill="auto"/>
          </w:tcPr>
          <w:p w14:paraId="6D6BFADA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shd w:val="clear" w:color="auto" w:fill="auto"/>
          </w:tcPr>
          <w:p w14:paraId="62836AD0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7EB29800" w14:textId="77777777" w:rsidTr="00D7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7B8C9AF1" w14:textId="77777777" w:rsidR="00EE60BE" w:rsidRPr="008E39BB" w:rsidRDefault="00EE60BE" w:rsidP="00373344">
            <w:pPr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Head down</w:t>
            </w:r>
          </w:p>
        </w:tc>
        <w:tc>
          <w:tcPr>
            <w:tcW w:w="1435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5C211632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7C5D65BC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9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2614DAE1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091DADB4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529D7C33" w14:textId="77777777" w:rsidR="00EE60BE" w:rsidRPr="008E39BB" w:rsidRDefault="00EE60BE" w:rsidP="00373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  <w:tr w:rsidR="00EE60BE" w:rsidRPr="008E39BB" w14:paraId="716D791E" w14:textId="77777777" w:rsidTr="00D7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8" w:space="0" w:color="auto"/>
            </w:tcBorders>
            <w:shd w:val="clear" w:color="auto" w:fill="auto"/>
          </w:tcPr>
          <w:p w14:paraId="247E3249" w14:textId="77777777" w:rsidR="00EE60BE" w:rsidRPr="008E39BB" w:rsidRDefault="00EE60BE" w:rsidP="00373344">
            <w:pPr>
              <w:rPr>
                <w:rFonts w:ascii="Times New Roman" w:hAnsi="Times New Roman" w:cs="Times New Roman"/>
                <w:b w:val="0"/>
              </w:rPr>
            </w:pPr>
            <w:r w:rsidRPr="008E39BB">
              <w:rPr>
                <w:rFonts w:ascii="Times New Roman" w:hAnsi="Times New Roman" w:cs="Times New Roman"/>
              </w:rPr>
              <w:t>Head under</w:t>
            </w:r>
          </w:p>
        </w:tc>
        <w:tc>
          <w:tcPr>
            <w:tcW w:w="1435" w:type="dxa"/>
            <w:tcBorders>
              <w:bottom w:val="single" w:sz="18" w:space="0" w:color="auto"/>
            </w:tcBorders>
            <w:shd w:val="clear" w:color="auto" w:fill="auto"/>
          </w:tcPr>
          <w:p w14:paraId="185BDEC8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8" w:type="dxa"/>
            <w:tcBorders>
              <w:bottom w:val="single" w:sz="18" w:space="0" w:color="auto"/>
            </w:tcBorders>
            <w:shd w:val="clear" w:color="auto" w:fill="auto"/>
          </w:tcPr>
          <w:p w14:paraId="177E6458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99" w:type="dxa"/>
            <w:tcBorders>
              <w:bottom w:val="single" w:sz="18" w:space="0" w:color="auto"/>
            </w:tcBorders>
            <w:shd w:val="clear" w:color="auto" w:fill="auto"/>
          </w:tcPr>
          <w:p w14:paraId="66DC3498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3" w:type="dxa"/>
            <w:tcBorders>
              <w:bottom w:val="single" w:sz="18" w:space="0" w:color="auto"/>
            </w:tcBorders>
            <w:shd w:val="clear" w:color="auto" w:fill="auto"/>
          </w:tcPr>
          <w:p w14:paraId="28DAA701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shd w:val="clear" w:color="auto" w:fill="auto"/>
          </w:tcPr>
          <w:p w14:paraId="67458789" w14:textId="77777777" w:rsidR="00EE60BE" w:rsidRPr="008E39BB" w:rsidRDefault="00EE60BE" w:rsidP="00373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9BB">
              <w:rPr>
                <w:rFonts w:ascii="Times New Roman" w:hAnsi="Times New Roman" w:cs="Times New Roman"/>
              </w:rPr>
              <w:t>Y</w:t>
            </w:r>
          </w:p>
        </w:tc>
      </w:tr>
    </w:tbl>
    <w:p w14:paraId="0FCC78C0" w14:textId="77777777" w:rsidR="00905CED" w:rsidRPr="008E39BB" w:rsidRDefault="00905CED" w:rsidP="00D70073">
      <w:pPr>
        <w:spacing w:line="480" w:lineRule="auto"/>
        <w:rPr>
          <w:rFonts w:ascii="Times New Roman" w:hAnsi="Times New Roman" w:cs="Times New Roman"/>
          <w:i/>
        </w:rPr>
      </w:pPr>
    </w:p>
    <w:p w14:paraId="3241132D" w14:textId="77777777" w:rsidR="00A64AC7" w:rsidRDefault="00A64AC7" w:rsidP="00D7007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05896C62" w14:textId="77777777" w:rsidR="00A64AC7" w:rsidRDefault="00A64AC7" w:rsidP="00D7007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040FA693" w14:textId="77777777" w:rsidR="00A64AC7" w:rsidRDefault="00A64AC7" w:rsidP="00D7007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67760701" w14:textId="77777777" w:rsidR="00A64AC7" w:rsidRDefault="00A64AC7" w:rsidP="00D7007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35F794A5" w14:textId="77777777" w:rsidR="00A64AC7" w:rsidRDefault="00A64AC7" w:rsidP="00D7007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760E4B44" w14:textId="77777777" w:rsidR="00A64AC7" w:rsidRDefault="00A64AC7" w:rsidP="00D7007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1D6A5AEE" w14:textId="77777777" w:rsidR="00A64AC7" w:rsidRDefault="00A64AC7" w:rsidP="00D7007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142F0D3E" w14:textId="77777777" w:rsidR="00A64AC7" w:rsidRDefault="00A64AC7" w:rsidP="00D7007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6C1BC083" w14:textId="77777777" w:rsidR="00A64AC7" w:rsidRDefault="00A64AC7" w:rsidP="00D7007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7FB55C3E" w14:textId="77777777" w:rsidR="00A64AC7" w:rsidRDefault="00A64AC7" w:rsidP="00D7007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6BA0C410" w14:textId="77777777" w:rsidR="00A64AC7" w:rsidRDefault="00A64AC7" w:rsidP="00D7007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118E784D" w14:textId="77777777" w:rsidR="00795392" w:rsidRPr="00F341E5" w:rsidRDefault="00795392" w:rsidP="007953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SM4.</w:t>
      </w:r>
      <w:r w:rsidRPr="00F341E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341E5">
        <w:rPr>
          <w:rFonts w:ascii="Times New Roman" w:hAnsi="Times New Roman" w:cs="Times New Roman"/>
          <w:i/>
          <w:sz w:val="24"/>
          <w:szCs w:val="24"/>
        </w:rPr>
        <w:t>Referential gestures observed in each subject during the four ASOs.</w:t>
      </w:r>
    </w:p>
    <w:p w14:paraId="21A9D766" w14:textId="77777777" w:rsidR="00795392" w:rsidRPr="00F341E5" w:rsidRDefault="00795392" w:rsidP="00795392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Style w:val="ListTable211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1856"/>
        <w:gridCol w:w="1792"/>
        <w:gridCol w:w="1811"/>
        <w:gridCol w:w="1670"/>
      </w:tblGrid>
      <w:tr w:rsidR="00795392" w:rsidRPr="00F341E5" w14:paraId="54C9641E" w14:textId="77777777" w:rsidTr="00A50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BB92B17" w14:textId="77777777" w:rsidR="00795392" w:rsidRPr="00F341E5" w:rsidRDefault="00795392" w:rsidP="00A50715">
            <w:pPr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Subject ID</w:t>
            </w:r>
          </w:p>
        </w:tc>
        <w:tc>
          <w:tcPr>
            <w:tcW w:w="7129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9B6CC53" w14:textId="77777777" w:rsidR="00795392" w:rsidRPr="00F341E5" w:rsidRDefault="00795392" w:rsidP="00A5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Referential Gestures in ASOs</w:t>
            </w:r>
          </w:p>
        </w:tc>
      </w:tr>
      <w:tr w:rsidR="00795392" w:rsidRPr="00F341E5" w14:paraId="765159ED" w14:textId="77777777" w:rsidTr="00A5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D12B62E" w14:textId="77777777" w:rsidR="00795392" w:rsidRPr="00F341E5" w:rsidRDefault="00795392" w:rsidP="00A50715">
            <w:pPr>
              <w:rPr>
                <w:rFonts w:ascii="Times New Roman" w:hAnsi="Times New Roman"/>
              </w:rPr>
            </w:pP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1E3D009" w14:textId="77777777" w:rsidR="00795392" w:rsidRPr="00F341E5" w:rsidRDefault="00795392" w:rsidP="00A50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F341E5">
              <w:rPr>
                <w:rFonts w:ascii="Times New Roman" w:hAnsi="Times New Roman"/>
                <w:b/>
                <w:i/>
              </w:rPr>
              <w:t>1. “Scratch me!”</w:t>
            </w:r>
          </w:p>
        </w:tc>
        <w:tc>
          <w:tcPr>
            <w:tcW w:w="179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BB0D47D" w14:textId="77777777" w:rsidR="00795392" w:rsidRPr="00F341E5" w:rsidRDefault="00795392" w:rsidP="00A50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F341E5">
              <w:rPr>
                <w:rFonts w:ascii="Times New Roman" w:hAnsi="Times New Roman"/>
                <w:b/>
                <w:i/>
              </w:rPr>
              <w:t>2. “Give me food/drink”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9D4BCD7" w14:textId="77777777" w:rsidR="00795392" w:rsidRPr="00F341E5" w:rsidRDefault="00795392" w:rsidP="00A50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F341E5">
              <w:rPr>
                <w:rFonts w:ascii="Times New Roman" w:hAnsi="Times New Roman"/>
                <w:b/>
                <w:i/>
              </w:rPr>
              <w:t>3. “Open the door”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15D60A5" w14:textId="77777777" w:rsidR="00795392" w:rsidRPr="00F341E5" w:rsidRDefault="00795392" w:rsidP="00A50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F341E5">
              <w:rPr>
                <w:rFonts w:ascii="Times New Roman" w:hAnsi="Times New Roman"/>
                <w:b/>
                <w:i/>
              </w:rPr>
              <w:t>4. “Get my toy/bone”</w:t>
            </w:r>
          </w:p>
        </w:tc>
      </w:tr>
      <w:tr w:rsidR="00795392" w:rsidRPr="00F341E5" w14:paraId="132D47B0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F3DDF3" w14:textId="77777777" w:rsidR="00795392" w:rsidRPr="00F341E5" w:rsidRDefault="00795392" w:rsidP="00A50715">
            <w:pPr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To.S</w:t>
            </w:r>
          </w:p>
        </w:tc>
        <w:tc>
          <w:tcPr>
            <w:tcW w:w="185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96743E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Roll over</w:t>
            </w:r>
          </w:p>
        </w:tc>
        <w:tc>
          <w:tcPr>
            <w:tcW w:w="17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F63482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w</w:t>
            </w:r>
          </w:p>
        </w:tc>
        <w:tc>
          <w:tcPr>
            <w:tcW w:w="18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492BBA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Nose; Head turn</w:t>
            </w:r>
          </w:p>
        </w:tc>
        <w:tc>
          <w:tcPr>
            <w:tcW w:w="16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1F69DF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6A8F381A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B23DCD7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u.S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DBFCE5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781C065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7BECF69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E27DE7D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under; Paw</w:t>
            </w:r>
          </w:p>
        </w:tc>
      </w:tr>
      <w:tr w:rsidR="00795392" w:rsidRPr="00F341E5" w14:paraId="5A666AE2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3681D5B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Ma.W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C3AF2B8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forward; Front paws on; Head turn; Paw;</w:t>
            </w:r>
          </w:p>
          <w:p w14:paraId="1C7E3B56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Lick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1B71874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; Hind leg stand; Nose; Front paws on; Jump; Head forward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831D52F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Lick; Front paws on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CC4B03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256F0E60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61F542B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Sh.L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AECB6F6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Nose; Roll over; Lick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33BDD5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A064C47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w; Jump; Front paws on; Lick; Hind leg stand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A9069A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262AB34E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08736D8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Wa.L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E4FB843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Roll over; Jump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35CBA3B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; Head forward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76145BE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Jump; Front paws on; Head forward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9BD81D5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0F5D8315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F2D7287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St.W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D8F91EB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Roll over; Shuffle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7DD94ED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Nose; Paw; Jump; Lick; Front paws on; Head forward; Hind leg stand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AA7168B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; Nose; Lick 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718D984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under; Paw reach; Head turn</w:t>
            </w:r>
          </w:p>
        </w:tc>
      </w:tr>
      <w:tr w:rsidR="00795392" w:rsidRPr="00F341E5" w14:paraId="39A0EE4F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17A8649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Ma.Wd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47E6734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Nose; Paw; Head forward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049F0B6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FA44025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Jump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3DB6F6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21D88FD9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DE318C0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Su.W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C39659A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Roll over; Back leg up; Nose; Head turn; Lick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0FB957F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; Head forward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A2E6BA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A7A533F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6A950180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C134A42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.B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1471F5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Roll over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A64B5BF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49D2FE3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; Nose; Front paws on; Jump 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D42E696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w reach; Head under; Jump</w:t>
            </w:r>
          </w:p>
        </w:tc>
      </w:tr>
      <w:tr w:rsidR="00795392" w:rsidRPr="00F341E5" w14:paraId="636FC300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16772C0" w14:textId="77777777" w:rsidR="00795392" w:rsidRPr="00F341E5" w:rsidRDefault="00795392" w:rsidP="00A50715">
            <w:pPr>
              <w:rPr>
                <w:rFonts w:ascii="Times New Roman" w:hAnsi="Times New Roman"/>
                <w:b w:val="0"/>
              </w:rPr>
            </w:pPr>
            <w:r w:rsidRPr="00F341E5">
              <w:rPr>
                <w:rFonts w:ascii="Times New Roman" w:hAnsi="Times New Roman"/>
              </w:rPr>
              <w:t>Em.P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8AA1521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w hover; Head forward; Head turn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FF963B0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; Head forward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D722277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EA10CAA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under; Paw</w:t>
            </w:r>
          </w:p>
        </w:tc>
      </w:tr>
      <w:tr w:rsidR="00795392" w:rsidRPr="00F341E5" w14:paraId="3B295015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198D0C2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Ti.D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8D82AF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5DB561B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Paw hover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A831E42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Paw hover; Front paws on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2C7249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31BD521B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AF20F3E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Te.D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3FA0A7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B030C6B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F00587C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Lick; Paw hover; Head forward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B4F715F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0307A938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703B4BE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De.F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439BC2E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Nose; Lick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5F524C6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Hind leg stand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890A7B6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07E942F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w reach; Head turn</w:t>
            </w:r>
          </w:p>
        </w:tc>
      </w:tr>
      <w:tr w:rsidR="00795392" w:rsidRPr="00F341E5" w14:paraId="4B39D5F7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7F36A29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Lo.S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03C962B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Roll over; Paw; Nose; Head turn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F59AFFD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w; Lick; Head turn; Front paws on; Jump; Lick; Paw hover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EC13182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Jump; Front paws on; Head turn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49535B2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Nose; Head under; Head turn; Front paws on; Hind leg stand; Paw</w:t>
            </w:r>
          </w:p>
        </w:tc>
      </w:tr>
      <w:tr w:rsidR="00795392" w:rsidRPr="00F341E5" w14:paraId="333A31A8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4D23894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Ma.B</w:t>
            </w:r>
          </w:p>
        </w:tc>
        <w:tc>
          <w:tcPr>
            <w:tcW w:w="185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FD1430F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Nose; Paw; Head turn</w:t>
            </w:r>
          </w:p>
        </w:tc>
        <w:tc>
          <w:tcPr>
            <w:tcW w:w="179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A066040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; Paw; Nose; Front paws on; Head forward; Lick 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1A7743C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Paw</w:t>
            </w:r>
          </w:p>
        </w:tc>
        <w:tc>
          <w:tcPr>
            <w:tcW w:w="167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022D45F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under; Head turn; Crawl under; Paw; Paw hover</w:t>
            </w:r>
          </w:p>
        </w:tc>
      </w:tr>
      <w:tr w:rsidR="00795392" w:rsidRPr="00F341E5" w14:paraId="50E02B12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A8FB825" w14:textId="77777777" w:rsidR="00795392" w:rsidRPr="00F341E5" w:rsidRDefault="00795392" w:rsidP="00A50715">
            <w:pPr>
              <w:rPr>
                <w:rFonts w:ascii="Times New Roman" w:hAnsi="Times New Roman"/>
                <w:b w:val="0"/>
              </w:rPr>
            </w:pPr>
            <w:r w:rsidRPr="00F341E5">
              <w:rPr>
                <w:rFonts w:ascii="Times New Roman" w:hAnsi="Times New Roman"/>
              </w:rPr>
              <w:lastRenderedPageBreak/>
              <w:t>Ph.J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985388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CC97E6B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; Front paws on; Jump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903ABEF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; Front paws on; Paw; Jump; Head forward 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CE7BA3B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w reach; Head under; Paw; Nose; Paw hover</w:t>
            </w:r>
          </w:p>
        </w:tc>
      </w:tr>
      <w:tr w:rsidR="00795392" w:rsidRPr="00F341E5" w14:paraId="38920831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2E12FE0" w14:textId="77777777" w:rsidR="00795392" w:rsidRPr="00F341E5" w:rsidRDefault="00795392" w:rsidP="00A50715">
            <w:pPr>
              <w:rPr>
                <w:rFonts w:ascii="Times New Roman" w:hAnsi="Times New Roman"/>
                <w:b w:val="0"/>
              </w:rPr>
            </w:pPr>
            <w:r w:rsidRPr="00F341E5">
              <w:rPr>
                <w:rFonts w:ascii="Times New Roman" w:hAnsi="Times New Roman"/>
              </w:rPr>
              <w:t>Fl.H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3F67226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w; Lick; Nose; Head turn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0860A7A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Jump; Front paws on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14CA8AA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Paw; Paw hover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4EF3A08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under; Head turn; Nose</w:t>
            </w:r>
          </w:p>
        </w:tc>
      </w:tr>
      <w:tr w:rsidR="00795392" w:rsidRPr="00F341E5" w14:paraId="4A7E3217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511DFC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</w:p>
          <w:p w14:paraId="23F832C0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Os.B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BFC04D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E410790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Flick toy; Hind leg stand; Head turn; Front paws on; Paw hover; Head forward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FCC04FD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Paw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0E84A7B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Head under; Paw reach</w:t>
            </w:r>
          </w:p>
        </w:tc>
      </w:tr>
      <w:tr w:rsidR="00795392" w:rsidRPr="00F341E5" w14:paraId="637FDF01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6547B4A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Ky.H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0AA50A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D6A64B1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5A5E85D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8D0209B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under; Nose; Paw reach; Paw; Head turn </w:t>
            </w:r>
          </w:p>
        </w:tc>
      </w:tr>
      <w:tr w:rsidR="00795392" w:rsidRPr="00F341E5" w14:paraId="502C1B36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B9B1D94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e.S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8CA860A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C850E38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77F32FE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Front paws on; Head under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5D3FA0A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Lick</w:t>
            </w:r>
          </w:p>
        </w:tc>
      </w:tr>
      <w:tr w:rsidR="00795392" w:rsidRPr="00F341E5" w14:paraId="10BBB58C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71CCEB1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Mi.C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732419B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w; Nose; Lick; Paw hover; Head turn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E0BA0F7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Lick; Head turn; Flick toy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F2AEC69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Front paws on; Paw; Nose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BC5953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0DD2EC19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C308106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Ru.S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D26965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2221399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Paw;</w:t>
            </w:r>
          </w:p>
          <w:p w14:paraId="40568822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Nose; Front paws on; Jump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B158FE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8AFDD8A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under; Head turn; Paw; Nose; Paw reach</w:t>
            </w:r>
          </w:p>
        </w:tc>
      </w:tr>
      <w:tr w:rsidR="00795392" w:rsidRPr="00F341E5" w14:paraId="204EBB62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FB84363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Aa.S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FE11AC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FF8ABC1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E1F4C4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77BB07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7FAF0937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7776F27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Iz.W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EFE8C3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DC14028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Paw; Nose; Jump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9C704AA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0AC832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5E21D8B9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9018846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Ly.W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AD5EB07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Lick; Front paws on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BA6404A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Hind leg stand; Lick; Front paws on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3FD1B12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044042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67D41533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3842C9D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Le.T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0B06319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9D66450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; Front paws on; Head forward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0D32DAD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Jump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08C0CCF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17C7DE39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E3E219D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Yo.B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09C66F1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Lick; Nose; Roll over; Paw hover; Head turn; Front paws on; Head forward 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B25FC66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B50AE86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43F983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1C6CE759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9A4FD0F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Bo.H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98D05CF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Nose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224BC7A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Paw hover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65F6BE9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w; Nose; Head turn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5BBB072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w; Head turn; Paw hover</w:t>
            </w:r>
          </w:p>
        </w:tc>
      </w:tr>
      <w:tr w:rsidR="00795392" w:rsidRPr="00F341E5" w14:paraId="1D5FB647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8F40452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Du.L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4568019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7D35C4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F84959E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6C9A13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765ECFE3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BE08081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Bo.L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AED656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4619CA6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Nose; Head turn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FC36C6F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723E040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15E3AFA2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E5A3319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Ar.H 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6714D5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97058B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BCA15B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986DD47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under</w:t>
            </w:r>
          </w:p>
        </w:tc>
      </w:tr>
      <w:tr w:rsidR="00795392" w:rsidRPr="00F341E5" w14:paraId="2F1F174E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AD58E3A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Ja.B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DBE1FA3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Nose; Lick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1D07E85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9260AE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Nose; Paw</w:t>
            </w:r>
          </w:p>
          <w:p w14:paraId="389394B4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0BC9EA7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under; Head turn; Nose; Paw</w:t>
            </w:r>
          </w:p>
        </w:tc>
      </w:tr>
      <w:tr w:rsidR="00795392" w:rsidRPr="00F341E5" w14:paraId="40C8478D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6CDCC5F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Je.S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264BD4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Lick; Chomp; Paw; Nose; Head turn</w:t>
            </w:r>
          </w:p>
          <w:p w14:paraId="4837CC65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A92A5E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7CB0C4D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Front paws on; </w:t>
            </w:r>
          </w:p>
          <w:p w14:paraId="03A3A9A3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AF8684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15C711F4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E6DBEA4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Je.K</w:t>
            </w:r>
          </w:p>
        </w:tc>
        <w:tc>
          <w:tcPr>
            <w:tcW w:w="185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337924A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w hover; Paw; Front paws on</w:t>
            </w:r>
          </w:p>
        </w:tc>
        <w:tc>
          <w:tcPr>
            <w:tcW w:w="179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5F3EC42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; Paw; Paw hover 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shd w:val="clear" w:color="auto" w:fill="auto"/>
          </w:tcPr>
          <w:p w14:paraId="29BB95D7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70" w:type="dxa"/>
            <w:tcBorders>
              <w:top w:val="single" w:sz="8" w:space="0" w:color="auto"/>
            </w:tcBorders>
            <w:shd w:val="clear" w:color="auto" w:fill="auto"/>
          </w:tcPr>
          <w:p w14:paraId="1C70284F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672B1E2D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1087A69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lastRenderedPageBreak/>
              <w:t>Ba.K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D4CCD8A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675CDDF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 xml:space="preserve">Head turn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67BA55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640BF3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71E71810" w14:textId="77777777" w:rsidTr="0079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C3195B6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Be.C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5496081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Roll over; Head turn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B07F23B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Paw; Lick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AE49235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DC9CDBF" w14:textId="77777777" w:rsidR="00795392" w:rsidRPr="00F341E5" w:rsidRDefault="00795392" w:rsidP="00A50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95392" w:rsidRPr="00F341E5" w14:paraId="52E1B547" w14:textId="77777777" w:rsidTr="0079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9930B6F" w14:textId="77777777" w:rsidR="00795392" w:rsidRPr="00F341E5" w:rsidRDefault="00795392" w:rsidP="00A50715">
            <w:pPr>
              <w:jc w:val="both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On.C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92A7146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rub</w:t>
            </w:r>
          </w:p>
        </w:tc>
        <w:tc>
          <w:tcPr>
            <w:tcW w:w="179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C485D00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Head turn; Paw; Front paws on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F24A948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341E5">
              <w:rPr>
                <w:rFonts w:ascii="Times New Roman" w:hAnsi="Times New Roman"/>
              </w:rPr>
              <w:t>Paw; Nose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C7F18A8" w14:textId="77777777" w:rsidR="00795392" w:rsidRPr="00F341E5" w:rsidRDefault="00795392" w:rsidP="00A50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14:paraId="37F4533D" w14:textId="77777777" w:rsidR="00795392" w:rsidRPr="00F341E5" w:rsidRDefault="00795392" w:rsidP="0079539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32A1AF6" w14:textId="77777777" w:rsidR="0024252F" w:rsidRPr="008E39BB" w:rsidRDefault="00795392" w:rsidP="00795392">
      <w:pPr>
        <w:tabs>
          <w:tab w:val="left" w:pos="571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24252F" w:rsidRPr="008E3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496839" w14:textId="77777777" w:rsidR="009F225C" w:rsidRDefault="009F225C" w:rsidP="00EE60BE">
      <w:pPr>
        <w:spacing w:after="0" w:line="240" w:lineRule="auto"/>
      </w:pPr>
      <w:r>
        <w:separator/>
      </w:r>
    </w:p>
  </w:endnote>
  <w:endnote w:type="continuationSeparator" w:id="0">
    <w:p w14:paraId="1B54F218" w14:textId="77777777" w:rsidR="009F225C" w:rsidRDefault="009F225C" w:rsidP="00EE6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F4945C" w14:textId="77777777" w:rsidR="009F225C" w:rsidRDefault="009F225C" w:rsidP="00EE60BE">
      <w:pPr>
        <w:spacing w:after="0" w:line="240" w:lineRule="auto"/>
      </w:pPr>
      <w:r>
        <w:separator/>
      </w:r>
    </w:p>
  </w:footnote>
  <w:footnote w:type="continuationSeparator" w:id="0">
    <w:p w14:paraId="1C97A996" w14:textId="77777777" w:rsidR="009F225C" w:rsidRDefault="009F225C" w:rsidP="00EE60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52F"/>
    <w:rsid w:val="00037087"/>
    <w:rsid w:val="000623B6"/>
    <w:rsid w:val="000A03EA"/>
    <w:rsid w:val="000C4B58"/>
    <w:rsid w:val="000D035E"/>
    <w:rsid w:val="000D03F9"/>
    <w:rsid w:val="000E2FA5"/>
    <w:rsid w:val="00103290"/>
    <w:rsid w:val="00105B90"/>
    <w:rsid w:val="00116FDB"/>
    <w:rsid w:val="001513F3"/>
    <w:rsid w:val="0015428F"/>
    <w:rsid w:val="00162695"/>
    <w:rsid w:val="001851D7"/>
    <w:rsid w:val="00186816"/>
    <w:rsid w:val="001F671E"/>
    <w:rsid w:val="002400C5"/>
    <w:rsid w:val="0024252F"/>
    <w:rsid w:val="00255403"/>
    <w:rsid w:val="002A6AA8"/>
    <w:rsid w:val="002E2E41"/>
    <w:rsid w:val="00300210"/>
    <w:rsid w:val="003360F5"/>
    <w:rsid w:val="00373344"/>
    <w:rsid w:val="003B0424"/>
    <w:rsid w:val="003B50B4"/>
    <w:rsid w:val="003E7A81"/>
    <w:rsid w:val="00472812"/>
    <w:rsid w:val="004A4BCC"/>
    <w:rsid w:val="00532096"/>
    <w:rsid w:val="005C2AA8"/>
    <w:rsid w:val="005D6865"/>
    <w:rsid w:val="006856CD"/>
    <w:rsid w:val="00691F99"/>
    <w:rsid w:val="00795392"/>
    <w:rsid w:val="007A59F3"/>
    <w:rsid w:val="007C011D"/>
    <w:rsid w:val="007D783A"/>
    <w:rsid w:val="0084412D"/>
    <w:rsid w:val="0084437F"/>
    <w:rsid w:val="008631BE"/>
    <w:rsid w:val="008A2EE5"/>
    <w:rsid w:val="008E39BB"/>
    <w:rsid w:val="00905CED"/>
    <w:rsid w:val="0094232E"/>
    <w:rsid w:val="009C3962"/>
    <w:rsid w:val="009E50B1"/>
    <w:rsid w:val="009F225C"/>
    <w:rsid w:val="00A0139B"/>
    <w:rsid w:val="00A4382B"/>
    <w:rsid w:val="00A50715"/>
    <w:rsid w:val="00A63A9E"/>
    <w:rsid w:val="00A64AC7"/>
    <w:rsid w:val="00A95A2D"/>
    <w:rsid w:val="00A9602D"/>
    <w:rsid w:val="00AB1782"/>
    <w:rsid w:val="00AC673F"/>
    <w:rsid w:val="00AD3B4E"/>
    <w:rsid w:val="00B75E39"/>
    <w:rsid w:val="00C131A5"/>
    <w:rsid w:val="00C237D7"/>
    <w:rsid w:val="00C26F55"/>
    <w:rsid w:val="00C7053C"/>
    <w:rsid w:val="00CC3C7F"/>
    <w:rsid w:val="00D52EBC"/>
    <w:rsid w:val="00D55857"/>
    <w:rsid w:val="00D70073"/>
    <w:rsid w:val="00DF0802"/>
    <w:rsid w:val="00E218CE"/>
    <w:rsid w:val="00E87F88"/>
    <w:rsid w:val="00EC20F3"/>
    <w:rsid w:val="00EC2592"/>
    <w:rsid w:val="00EE60BE"/>
    <w:rsid w:val="00F21636"/>
    <w:rsid w:val="00F40107"/>
    <w:rsid w:val="00F7216D"/>
    <w:rsid w:val="00F8165D"/>
    <w:rsid w:val="00F8565D"/>
    <w:rsid w:val="00FD037E"/>
    <w:rsid w:val="00FD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4D939"/>
  <w15:chartTrackingRefBased/>
  <w15:docId w15:val="{28895A78-CDEE-4AE0-B675-A9BB6091E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2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60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0BE"/>
  </w:style>
  <w:style w:type="paragraph" w:styleId="Footer">
    <w:name w:val="footer"/>
    <w:basedOn w:val="Normal"/>
    <w:link w:val="FooterChar"/>
    <w:uiPriority w:val="99"/>
    <w:unhideWhenUsed/>
    <w:rsid w:val="00EE60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0BE"/>
  </w:style>
  <w:style w:type="table" w:styleId="ListTable2">
    <w:name w:val="List Table 2"/>
    <w:basedOn w:val="TableNormal"/>
    <w:uiPriority w:val="47"/>
    <w:rsid w:val="001851D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59"/>
    <w:rsid w:val="00373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uiPriority w:val="47"/>
    <w:rsid w:val="00905CE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1">
    <w:name w:val="List Table 211"/>
    <w:basedOn w:val="TableNormal"/>
    <w:uiPriority w:val="47"/>
    <w:rsid w:val="0079539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960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02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0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0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0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0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02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62</Words>
  <Characters>1004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sley Hannah</dc:creator>
  <cp:keywords/>
  <dc:description/>
  <cp:lastModifiedBy>Worsley Hannah</cp:lastModifiedBy>
  <cp:revision>2</cp:revision>
  <dcterms:created xsi:type="dcterms:W3CDTF">2018-03-20T07:49:00Z</dcterms:created>
  <dcterms:modified xsi:type="dcterms:W3CDTF">2018-03-20T07:49:00Z</dcterms:modified>
</cp:coreProperties>
</file>